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628C25" w14:textId="77777777" w:rsidR="00E47256" w:rsidRDefault="00E47256" w:rsidP="00E47256">
      <w:pPr>
        <w:rPr>
          <w:rStyle w:val="SupplementaryFigure"/>
        </w:rPr>
      </w:pPr>
    </w:p>
    <w:p w14:paraId="316A0324" w14:textId="77777777" w:rsidR="00232BFD" w:rsidRDefault="00232BFD" w:rsidP="00232BFD">
      <w:pPr>
        <w:pStyle w:val="SupplementaryFigure2"/>
      </w:pPr>
      <w:r w:rsidRPr="003465DA">
        <w:t>Data cleaning process for the GraphKM model input.</w:t>
      </w:r>
      <w:r>
        <w:t xml:space="preserve"> </w:t>
      </w:r>
    </w:p>
    <w:p w14:paraId="4B073985" w14:textId="396DED14" w:rsidR="00232BFD" w:rsidRDefault="00110868" w:rsidP="00232BFD">
      <w:pPr>
        <w:jc w:val="center"/>
        <w:rPr>
          <w:rFonts w:cs="Times New Roman"/>
        </w:rPr>
      </w:pPr>
      <w:r>
        <w:rPr>
          <w:rFonts w:cs="Times New Roman"/>
          <w:noProof/>
        </w:rPr>
        <w:drawing>
          <wp:inline distT="0" distB="0" distL="0" distR="0" wp14:anchorId="62A2EB2A" wp14:editId="7E994B2C">
            <wp:extent cx="4036952" cy="3688958"/>
            <wp:effectExtent l="0" t="0" r="0" b="0"/>
            <wp:docPr id="19052977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7676" cy="36987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C79015E" w14:textId="5D6FA455" w:rsidR="00E941F8" w:rsidRDefault="00E941F8" w:rsidP="00EE37CF">
      <w:pPr>
        <w:pStyle w:val="SupplementaryFigure2"/>
        <w:numPr>
          <w:ilvl w:val="0"/>
          <w:numId w:val="0"/>
        </w:numPr>
      </w:pPr>
    </w:p>
    <w:p w14:paraId="4BABD406" w14:textId="3FB42210" w:rsidR="00687016" w:rsidRDefault="00687016" w:rsidP="00B659D9">
      <w:pPr>
        <w:pStyle w:val="SupplementaryFigure2"/>
      </w:pPr>
      <w:r>
        <w:rPr>
          <w:rFonts w:hint="eastAsia"/>
        </w:rPr>
        <w:t xml:space="preserve"> </w:t>
      </w:r>
      <w:r w:rsidR="004D5D20">
        <w:t>The</w:t>
      </w:r>
      <w:r w:rsidRPr="00687016">
        <w:t xml:space="preserve"> </w:t>
      </w:r>
      <w:r w:rsidR="00E344AD" w:rsidRPr="00687016">
        <w:t>trend of r.m.s.e</w:t>
      </w:r>
      <w:r w:rsidR="00E344AD">
        <w:t xml:space="preserve"> of </w:t>
      </w:r>
      <w:r w:rsidR="00E344AD" w:rsidRPr="00687016">
        <w:t xml:space="preserve">the </w:t>
      </w:r>
      <w:r w:rsidRPr="00687016">
        <w:t>GraphKM model</w:t>
      </w:r>
      <w:r w:rsidR="003A1F2C">
        <w:t>s</w:t>
      </w:r>
      <w:r w:rsidRPr="00687016">
        <w:t xml:space="preserve"> </w:t>
      </w:r>
      <w:r w:rsidR="004D5D20">
        <w:t>in training process</w:t>
      </w:r>
      <w:r w:rsidRPr="00687016">
        <w:t>.</w:t>
      </w:r>
      <w:r w:rsidR="006D54E5">
        <w:t xml:space="preserve"> </w:t>
      </w:r>
    </w:p>
    <w:p w14:paraId="49C12107" w14:textId="7152273A" w:rsidR="00B659D9" w:rsidRDefault="00111FD0" w:rsidP="00B659D9">
      <w:pPr>
        <w:jc w:val="center"/>
        <w:rPr>
          <w:rFonts w:cs="Times New Roman"/>
        </w:rPr>
      </w:pPr>
      <w:r>
        <w:rPr>
          <w:rFonts w:cs="Times New Roman"/>
          <w:noProof/>
        </w:rPr>
        <w:drawing>
          <wp:inline distT="0" distB="0" distL="0" distR="0" wp14:anchorId="04CB1D81" wp14:editId="230A2A93">
            <wp:extent cx="4516587" cy="2988000"/>
            <wp:effectExtent l="0" t="0" r="0" b="3175"/>
            <wp:docPr id="176162220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6587" cy="2988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F737BB4" w14:textId="433F3987" w:rsidR="007C0B1B" w:rsidRDefault="007C0B1B" w:rsidP="00B35D48">
      <w:pPr>
        <w:pStyle w:val="SupplementaryFigure2"/>
        <w:numPr>
          <w:ilvl w:val="0"/>
          <w:numId w:val="0"/>
        </w:numPr>
      </w:pPr>
    </w:p>
    <w:p w14:paraId="538B344B" w14:textId="2FCC2988" w:rsidR="00D736E8" w:rsidRDefault="00390E3A" w:rsidP="00390E3A">
      <w:pPr>
        <w:pStyle w:val="SupplementaryFigure2"/>
      </w:pPr>
      <w:r w:rsidRPr="00401C8F">
        <w:t>The</w:t>
      </w:r>
      <w:r>
        <w:t xml:space="preserve"> </w:t>
      </w:r>
      <w:r w:rsidRPr="00401C8F">
        <w:t>correlation</w:t>
      </w:r>
      <w:r w:rsidR="000F543A">
        <w:t xml:space="preserve"> figures plotted</w:t>
      </w:r>
      <w:r w:rsidRPr="00401C8F">
        <w:t xml:space="preserve"> between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M</m:t>
            </m:r>
          </m:sub>
        </m:sSub>
      </m:oMath>
      <w:r w:rsidRPr="00401C8F">
        <w:t xml:space="preserve"> values predicted by the </w:t>
      </w:r>
      <w:r>
        <w:t xml:space="preserve">GraphKM </w:t>
      </w:r>
      <w:r w:rsidRPr="00401C8F">
        <w:t>model</w:t>
      </w:r>
      <w:r w:rsidR="003A1F2C">
        <w:t>s</w:t>
      </w:r>
      <w:r w:rsidRPr="00401C8F">
        <w:t xml:space="preserve"> and </w:t>
      </w:r>
      <w:r>
        <w:t>the true</w:t>
      </w:r>
      <w:r w:rsidRPr="00401C8F">
        <w:t xml:space="preserve"> values </w:t>
      </w:r>
      <w:r w:rsidR="00CA66FD" w:rsidRPr="00401C8F">
        <w:t xml:space="preserve">present in the </w:t>
      </w:r>
      <w:r w:rsidR="00CA66FD">
        <w:t xml:space="preserve">cleaned </w:t>
      </w:r>
      <w:r w:rsidR="00CA66FD" w:rsidRPr="00401C8F">
        <w:t>dataset</w:t>
      </w:r>
      <w:r w:rsidR="00CA66FD">
        <w:t xml:space="preserve"> (for the </w:t>
      </w:r>
      <w:r w:rsidR="00EC5D73">
        <w:t xml:space="preserve">data of </w:t>
      </w:r>
      <w:r w:rsidR="00CA66FD">
        <w:t>w</w:t>
      </w:r>
      <w:r w:rsidR="00CA66FD" w:rsidRPr="004D704E">
        <w:t>ild</w:t>
      </w:r>
      <w:r w:rsidR="00CA66FD">
        <w:t>t</w:t>
      </w:r>
      <w:r w:rsidR="00CA66FD" w:rsidRPr="004D704E">
        <w:t xml:space="preserve">ype </w:t>
      </w:r>
      <w:r w:rsidR="00CA66FD">
        <w:t xml:space="preserve">enzymes </w:t>
      </w:r>
      <w:r w:rsidR="00CA66FD" w:rsidRPr="004D704E">
        <w:t xml:space="preserve">in </w:t>
      </w:r>
      <w:r w:rsidR="00CA66FD">
        <w:t>the test set (</w:t>
      </w:r>
      <w:r w:rsidR="00CA66FD">
        <w:rPr>
          <w:b/>
          <w:bCs/>
        </w:rPr>
        <w:t>a, b, c</w:t>
      </w:r>
      <w:r w:rsidR="00CA66FD">
        <w:t xml:space="preserve">); for the </w:t>
      </w:r>
      <w:r w:rsidR="00EC5D73">
        <w:t xml:space="preserve">data of </w:t>
      </w:r>
      <w:r w:rsidR="00CA66FD">
        <w:t>mutant</w:t>
      </w:r>
      <w:r w:rsidR="00CA66FD" w:rsidRPr="004D704E">
        <w:t xml:space="preserve"> </w:t>
      </w:r>
      <w:r w:rsidR="00CA66FD">
        <w:t xml:space="preserve">enzymes </w:t>
      </w:r>
      <w:r w:rsidR="00CA66FD" w:rsidRPr="004D704E">
        <w:t xml:space="preserve">in </w:t>
      </w:r>
      <w:r w:rsidR="00CA66FD">
        <w:t>the test</w:t>
      </w:r>
      <w:r w:rsidR="00CA66FD" w:rsidRPr="004D704E">
        <w:t xml:space="preserve"> </w:t>
      </w:r>
      <w:r w:rsidR="00CA66FD">
        <w:t>set (</w:t>
      </w:r>
      <w:r w:rsidR="00CA66FD">
        <w:rPr>
          <w:b/>
          <w:bCs/>
        </w:rPr>
        <w:t>d, e, f</w:t>
      </w:r>
      <w:r w:rsidR="00CA66FD">
        <w:t xml:space="preserve">)). </w:t>
      </w:r>
    </w:p>
    <w:p w14:paraId="63643AE9" w14:textId="100AF26E" w:rsidR="00083E51" w:rsidRDefault="00F20CAE" w:rsidP="00DB3F65">
      <w:pPr>
        <w:jc w:val="center"/>
        <w:rPr>
          <w:rFonts w:cs="Times New Roman"/>
        </w:rPr>
      </w:pPr>
      <w:r>
        <w:rPr>
          <w:rFonts w:cs="Times New Roman"/>
          <w:noProof/>
        </w:rPr>
        <w:lastRenderedPageBreak/>
        <w:drawing>
          <wp:inline distT="0" distB="0" distL="0" distR="0" wp14:anchorId="06F68E69" wp14:editId="795B7B9F">
            <wp:extent cx="4184236" cy="3239929"/>
            <wp:effectExtent l="0" t="0" r="6985" b="0"/>
            <wp:docPr id="1123031727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0973" cy="325288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C7E8D99" w14:textId="77777777" w:rsidR="006A2C37" w:rsidRDefault="006A2C37" w:rsidP="006A2C37">
      <w:pPr>
        <w:rPr>
          <w:rFonts w:cs="Times New Roman"/>
        </w:rPr>
      </w:pPr>
    </w:p>
    <w:p w14:paraId="3E0AEA3E" w14:textId="1B349006" w:rsidR="006A2C37" w:rsidRDefault="006A2C37" w:rsidP="006A2C37">
      <w:pPr>
        <w:pStyle w:val="SupplementaryFigure2"/>
      </w:pPr>
      <w:bookmarkStart w:id="0" w:name="_Hlk148179848"/>
      <w:r>
        <w:t xml:space="preserve">The distribution of </w:t>
      </w:r>
      <w:r w:rsidR="00B52977">
        <w:rPr>
          <w:rFonts w:hint="eastAsia"/>
        </w:rPr>
        <w:t>data</w:t>
      </w:r>
      <w:r w:rsidR="00B52977">
        <w:t xml:space="preserve"> </w:t>
      </w:r>
      <w:r>
        <w:t>with the six EC class and the distribution of wildtype and mutant enzymes in the training set (</w:t>
      </w:r>
      <w:r w:rsidRPr="00207460">
        <w:rPr>
          <w:b/>
          <w:bCs/>
        </w:rPr>
        <w:t>a</w:t>
      </w:r>
      <w:r>
        <w:t>) and test set (</w:t>
      </w:r>
      <w:r w:rsidRPr="00207460">
        <w:rPr>
          <w:b/>
          <w:bCs/>
        </w:rPr>
        <w:t>b</w:t>
      </w:r>
      <w:r>
        <w:t xml:space="preserve">) of the cleaned dataset. </w:t>
      </w:r>
      <w:bookmarkEnd w:id="0"/>
    </w:p>
    <w:p w14:paraId="43C92730" w14:textId="77777777" w:rsidR="006A2C37" w:rsidRDefault="006A2C37" w:rsidP="006A2C37">
      <w:pPr>
        <w:rPr>
          <w:rFonts w:cs="Times New Roman"/>
        </w:rPr>
      </w:pPr>
    </w:p>
    <w:p w14:paraId="16F12E0A" w14:textId="77777777" w:rsidR="006A2C37" w:rsidRDefault="006A2C37" w:rsidP="006A2C37">
      <w:pPr>
        <w:jc w:val="center"/>
        <w:rPr>
          <w:rFonts w:cs="Times New Roman"/>
        </w:rPr>
      </w:pPr>
      <w:r>
        <w:rPr>
          <w:rFonts w:cs="Times New Roman"/>
          <w:noProof/>
        </w:rPr>
        <w:drawing>
          <wp:inline distT="0" distB="0" distL="0" distR="0" wp14:anchorId="3D7FE1B1" wp14:editId="6E0215A5">
            <wp:extent cx="4839564" cy="2030683"/>
            <wp:effectExtent l="0" t="0" r="0" b="8255"/>
            <wp:docPr id="186412328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6654" cy="203785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C3F8BEC" w14:textId="77777777" w:rsidR="000A4B75" w:rsidRDefault="000A4B75" w:rsidP="00E47256">
      <w:pPr>
        <w:rPr>
          <w:rFonts w:cs="Times New Roman"/>
        </w:rPr>
      </w:pPr>
    </w:p>
    <w:p w14:paraId="3C9092DF" w14:textId="1C26B116" w:rsidR="0012505A" w:rsidRPr="0012505A" w:rsidRDefault="00CB6320" w:rsidP="0012505A">
      <w:pPr>
        <w:pStyle w:val="SupplementaryTable1"/>
      </w:pPr>
      <w:r w:rsidRPr="00835DF6">
        <w:t xml:space="preserve">The prediction performance of </w:t>
      </w:r>
      <w:r w:rsidRPr="00CB6320">
        <w:t xml:space="preserve">the </w:t>
      </w:r>
      <w:r w:rsidR="00942E23">
        <w:t>G</w:t>
      </w:r>
      <w:r w:rsidR="00942E23">
        <w:rPr>
          <w:rFonts w:hint="eastAsia"/>
        </w:rPr>
        <w:t>raph</w:t>
      </w:r>
      <w:r w:rsidR="00942E23">
        <w:t>KM</w:t>
      </w:r>
      <w:r w:rsidRPr="00CB6320">
        <w:t xml:space="preserve"> model</w:t>
      </w:r>
      <w:r w:rsidR="00FA18D3">
        <w:t>s</w:t>
      </w:r>
      <w:r w:rsidRPr="00CB6320">
        <w:t xml:space="preserve"> on the </w:t>
      </w:r>
      <w:r w:rsidR="00B52977">
        <w:t xml:space="preserve">data </w:t>
      </w:r>
      <w:r w:rsidR="00B52977" w:rsidRPr="00CB6320">
        <w:t xml:space="preserve">with </w:t>
      </w:r>
      <w:r w:rsidR="00B52977">
        <w:t xml:space="preserve">the </w:t>
      </w:r>
      <w:r w:rsidR="00B52977" w:rsidRPr="00CB6320">
        <w:t>different EC class</w:t>
      </w:r>
      <w:r w:rsidR="00B52977">
        <w:t xml:space="preserve"> in the </w:t>
      </w:r>
      <w:r w:rsidR="006561E2">
        <w:t>test set of the cleaned</w:t>
      </w:r>
      <w:r w:rsidRPr="00CB6320">
        <w:t xml:space="preserve"> dataset</w:t>
      </w:r>
      <w:r>
        <w:t xml:space="preserve">. </w:t>
      </w:r>
    </w:p>
    <w:p w14:paraId="42D09592" w14:textId="77777777" w:rsidR="00CF539A" w:rsidRDefault="00CF539A" w:rsidP="00E47256">
      <w:pPr>
        <w:rPr>
          <w:rFonts w:cs="Times New Roman"/>
        </w:rPr>
      </w:pPr>
    </w:p>
    <w:tbl>
      <w:tblPr>
        <w:tblStyle w:val="a9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3"/>
        <w:gridCol w:w="3085"/>
        <w:gridCol w:w="3588"/>
      </w:tblGrid>
      <w:tr w:rsidR="001E2E77" w:rsidRPr="00E06013" w14:paraId="711E7404" w14:textId="77777777" w:rsidTr="001E2E77">
        <w:tc>
          <w:tcPr>
            <w:tcW w:w="983" w:type="pct"/>
            <w:vMerge w:val="restart"/>
            <w:tcBorders>
              <w:top w:val="single" w:sz="8" w:space="0" w:color="auto"/>
            </w:tcBorders>
            <w:vAlign w:val="center"/>
          </w:tcPr>
          <w:p w14:paraId="25FEFD22" w14:textId="77777777" w:rsidR="001E2E77" w:rsidRPr="00E06013" w:rsidRDefault="001E2E77" w:rsidP="002377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 class</w:t>
            </w:r>
          </w:p>
        </w:tc>
        <w:tc>
          <w:tcPr>
            <w:tcW w:w="4017" w:type="pct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F259E46" w14:textId="77777777" w:rsidR="001E2E77" w:rsidRPr="00E06013" w:rsidRDefault="001E2E77" w:rsidP="00237762">
            <w:pPr>
              <w:jc w:val="center"/>
              <w:rPr>
                <w:sz w:val="16"/>
                <w:szCs w:val="16"/>
              </w:rPr>
            </w:pPr>
            <w:r w:rsidRPr="00E06013">
              <w:rPr>
                <w:sz w:val="16"/>
                <w:szCs w:val="16"/>
              </w:rPr>
              <w:t>Prediction performance</w:t>
            </w:r>
            <w:r>
              <w:rPr>
                <w:sz w:val="16"/>
                <w:szCs w:val="16"/>
              </w:rPr>
              <w:t xml:space="preserve"> of </w:t>
            </w:r>
            <w:r w:rsidRPr="006B3DED">
              <w:rPr>
                <w:sz w:val="16"/>
                <w:szCs w:val="16"/>
              </w:rPr>
              <w:t>G</w:t>
            </w:r>
            <w:r>
              <w:rPr>
                <w:sz w:val="16"/>
                <w:szCs w:val="16"/>
              </w:rPr>
              <w:t>IN</w:t>
            </w:r>
            <w:r w:rsidRPr="006B3DED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variant</w:t>
            </w:r>
          </w:p>
        </w:tc>
      </w:tr>
      <w:tr w:rsidR="001E2E77" w:rsidRPr="00E06013" w14:paraId="4C244155" w14:textId="77777777" w:rsidTr="001E2E77">
        <w:tc>
          <w:tcPr>
            <w:tcW w:w="983" w:type="pct"/>
            <w:vMerge/>
            <w:tcBorders>
              <w:bottom w:val="single" w:sz="4" w:space="0" w:color="auto"/>
            </w:tcBorders>
            <w:vAlign w:val="center"/>
          </w:tcPr>
          <w:p w14:paraId="3855B8A3" w14:textId="77777777" w:rsidR="001E2E77" w:rsidRPr="00E06013" w:rsidRDefault="001E2E77" w:rsidP="0023776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8A5F22" w14:textId="77777777" w:rsidR="001E2E77" w:rsidRDefault="001E2E77" w:rsidP="0023776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P</w:t>
            </w:r>
            <w:r>
              <w:rPr>
                <w:rFonts w:cs="Times New Roman"/>
                <w:sz w:val="16"/>
                <w:szCs w:val="16"/>
              </w:rPr>
              <w:t>erson’s r</w:t>
            </w:r>
          </w:p>
        </w:tc>
        <w:tc>
          <w:tcPr>
            <w:tcW w:w="21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7066CF" w14:textId="77777777" w:rsidR="001E2E77" w:rsidRDefault="001E2E77" w:rsidP="0023776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P </w:t>
            </w:r>
            <w:r w:rsidRPr="00147D2C">
              <w:rPr>
                <w:rFonts w:cs="Times New Roman"/>
                <w:sz w:val="16"/>
                <w:szCs w:val="16"/>
              </w:rPr>
              <w:t>value</w:t>
            </w:r>
          </w:p>
        </w:tc>
      </w:tr>
      <w:tr w:rsidR="001E2E77" w:rsidRPr="00E06013" w14:paraId="68614CA7" w14:textId="77777777" w:rsidTr="001E2E77">
        <w:tc>
          <w:tcPr>
            <w:tcW w:w="983" w:type="pct"/>
            <w:vAlign w:val="center"/>
          </w:tcPr>
          <w:p w14:paraId="25EB2C61" w14:textId="6CA72DD3" w:rsidR="001E2E77" w:rsidRPr="006B470F" w:rsidRDefault="001E2E77" w:rsidP="00A65911">
            <w:pPr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1857" w:type="pct"/>
            <w:vAlign w:val="center"/>
          </w:tcPr>
          <w:p w14:paraId="351A4C01" w14:textId="4C040B75" w:rsidR="001E2E77" w:rsidRPr="009C09BA" w:rsidRDefault="001E2E77" w:rsidP="00A6591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78</w:t>
            </w:r>
            <w:r w:rsidR="00C22E70">
              <w:rPr>
                <w:sz w:val="16"/>
                <w:szCs w:val="16"/>
              </w:rPr>
              <w:t>8</w:t>
            </w:r>
          </w:p>
        </w:tc>
        <w:tc>
          <w:tcPr>
            <w:tcW w:w="2159" w:type="pct"/>
            <w:vAlign w:val="center"/>
          </w:tcPr>
          <w:p w14:paraId="4CE29FCC" w14:textId="00DE21EA" w:rsidR="001E2E77" w:rsidRPr="009C09BA" w:rsidRDefault="00C22E70" w:rsidP="00A6591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67</w:t>
            </w:r>
            <w:r w:rsidR="001E2E77">
              <w:rPr>
                <w:rFonts w:ascii="宋体" w:hAnsi="宋体" w:hint="eastAsia"/>
                <w:sz w:val="16"/>
                <w:szCs w:val="16"/>
              </w:rPr>
              <w:t>×</w:t>
            </w:r>
            <w:r w:rsidR="001E2E77">
              <w:rPr>
                <w:sz w:val="16"/>
                <w:szCs w:val="16"/>
              </w:rPr>
              <w:t>10</w:t>
            </w:r>
            <w:r w:rsidR="001E2E77" w:rsidRPr="00901A99">
              <w:rPr>
                <w:sz w:val="16"/>
                <w:szCs w:val="16"/>
                <w:vertAlign w:val="superscript"/>
              </w:rPr>
              <w:t>-</w:t>
            </w:r>
            <w:r w:rsidR="001E2E77">
              <w:rPr>
                <w:sz w:val="16"/>
                <w:szCs w:val="16"/>
                <w:vertAlign w:val="superscript"/>
              </w:rPr>
              <w:t>3</w:t>
            </w:r>
            <w:r>
              <w:rPr>
                <w:sz w:val="16"/>
                <w:szCs w:val="16"/>
                <w:vertAlign w:val="superscript"/>
              </w:rPr>
              <w:t>13</w:t>
            </w:r>
          </w:p>
        </w:tc>
      </w:tr>
      <w:tr w:rsidR="001E2E77" w:rsidRPr="00E06013" w14:paraId="1F6AE128" w14:textId="77777777" w:rsidTr="001E2E77">
        <w:tc>
          <w:tcPr>
            <w:tcW w:w="983" w:type="pct"/>
            <w:vAlign w:val="center"/>
          </w:tcPr>
          <w:p w14:paraId="77C690BC" w14:textId="66BFF069" w:rsidR="001E2E77" w:rsidRPr="006B470F" w:rsidRDefault="001E2E77" w:rsidP="00A65911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2</w:t>
            </w:r>
          </w:p>
        </w:tc>
        <w:tc>
          <w:tcPr>
            <w:tcW w:w="1857" w:type="pct"/>
            <w:vAlign w:val="center"/>
          </w:tcPr>
          <w:p w14:paraId="445B6876" w14:textId="45B6BABF" w:rsidR="001E2E77" w:rsidRPr="009C09BA" w:rsidRDefault="00C22E70" w:rsidP="00A6591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782</w:t>
            </w:r>
          </w:p>
        </w:tc>
        <w:tc>
          <w:tcPr>
            <w:tcW w:w="2159" w:type="pct"/>
            <w:vAlign w:val="center"/>
          </w:tcPr>
          <w:p w14:paraId="01C3422D" w14:textId="155A45E3" w:rsidR="001E2E77" w:rsidRPr="009C09BA" w:rsidRDefault="00C22E70" w:rsidP="00A6591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</w:t>
            </w:r>
            <w:r w:rsidR="001E2E77">
              <w:rPr>
                <w:sz w:val="16"/>
                <w:szCs w:val="16"/>
              </w:rPr>
              <w:t>2</w:t>
            </w:r>
            <w:r w:rsidR="001E2E77">
              <w:rPr>
                <w:rFonts w:ascii="宋体" w:hAnsi="宋体" w:hint="eastAsia"/>
                <w:sz w:val="16"/>
                <w:szCs w:val="16"/>
              </w:rPr>
              <w:t>×</w:t>
            </w:r>
            <w:r w:rsidR="001E2E77">
              <w:rPr>
                <w:sz w:val="16"/>
                <w:szCs w:val="16"/>
              </w:rPr>
              <w:t>10</w:t>
            </w:r>
            <w:r w:rsidR="001E2E77" w:rsidRPr="00901A99">
              <w:rPr>
                <w:sz w:val="16"/>
                <w:szCs w:val="16"/>
                <w:vertAlign w:val="superscript"/>
              </w:rPr>
              <w:t>-</w:t>
            </w:r>
            <w:r w:rsidR="001E2E77">
              <w:rPr>
                <w:sz w:val="16"/>
                <w:szCs w:val="16"/>
                <w:vertAlign w:val="superscript"/>
              </w:rPr>
              <w:t>24</w:t>
            </w:r>
            <w:r>
              <w:rPr>
                <w:sz w:val="16"/>
                <w:szCs w:val="16"/>
                <w:vertAlign w:val="superscript"/>
              </w:rPr>
              <w:t>3</w:t>
            </w:r>
          </w:p>
        </w:tc>
      </w:tr>
      <w:tr w:rsidR="001E2E77" w:rsidRPr="00E06013" w14:paraId="285AEDE3" w14:textId="77777777" w:rsidTr="001E2E77">
        <w:tc>
          <w:tcPr>
            <w:tcW w:w="983" w:type="pct"/>
            <w:vAlign w:val="center"/>
          </w:tcPr>
          <w:p w14:paraId="624C8A34" w14:textId="24C9B862" w:rsidR="001E2E77" w:rsidRPr="006B470F" w:rsidRDefault="001E2E77" w:rsidP="00A65911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3</w:t>
            </w:r>
          </w:p>
        </w:tc>
        <w:tc>
          <w:tcPr>
            <w:tcW w:w="1857" w:type="pct"/>
            <w:vAlign w:val="center"/>
          </w:tcPr>
          <w:p w14:paraId="18B62047" w14:textId="0FBCED55" w:rsidR="001E2E77" w:rsidRPr="009C09BA" w:rsidRDefault="00921ADC" w:rsidP="00A6591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746</w:t>
            </w:r>
          </w:p>
        </w:tc>
        <w:tc>
          <w:tcPr>
            <w:tcW w:w="2159" w:type="pct"/>
            <w:vAlign w:val="center"/>
          </w:tcPr>
          <w:p w14:paraId="1E0110E6" w14:textId="54F925D6" w:rsidR="001E2E77" w:rsidRPr="009C09BA" w:rsidRDefault="00921ADC" w:rsidP="00A6591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.26</w:t>
            </w:r>
            <w:r w:rsidR="001E2E77">
              <w:rPr>
                <w:rFonts w:ascii="宋体" w:hAnsi="宋体" w:hint="eastAsia"/>
                <w:sz w:val="16"/>
                <w:szCs w:val="16"/>
              </w:rPr>
              <w:t>×</w:t>
            </w:r>
            <w:r w:rsidR="001E2E77">
              <w:rPr>
                <w:sz w:val="16"/>
                <w:szCs w:val="16"/>
              </w:rPr>
              <w:t>10</w:t>
            </w:r>
            <w:r w:rsidR="001E2E77" w:rsidRPr="00901A99">
              <w:rPr>
                <w:sz w:val="16"/>
                <w:szCs w:val="16"/>
                <w:vertAlign w:val="superscript"/>
              </w:rPr>
              <w:t>-</w:t>
            </w:r>
            <w:r w:rsidR="001E2E77">
              <w:rPr>
                <w:sz w:val="16"/>
                <w:szCs w:val="16"/>
                <w:vertAlign w:val="superscript"/>
              </w:rPr>
              <w:t>11</w:t>
            </w:r>
            <w:r>
              <w:rPr>
                <w:sz w:val="16"/>
                <w:szCs w:val="16"/>
                <w:vertAlign w:val="superscript"/>
              </w:rPr>
              <w:t>7</w:t>
            </w:r>
          </w:p>
        </w:tc>
      </w:tr>
      <w:tr w:rsidR="001E2E77" w:rsidRPr="00E06013" w14:paraId="4012E776" w14:textId="77777777" w:rsidTr="001E2E77">
        <w:tc>
          <w:tcPr>
            <w:tcW w:w="983" w:type="pct"/>
            <w:vAlign w:val="center"/>
          </w:tcPr>
          <w:p w14:paraId="4364F2CF" w14:textId="1EC85F17" w:rsidR="001E2E77" w:rsidRPr="006B470F" w:rsidRDefault="001E2E77" w:rsidP="00A65911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4</w:t>
            </w:r>
          </w:p>
        </w:tc>
        <w:tc>
          <w:tcPr>
            <w:tcW w:w="1857" w:type="pct"/>
            <w:vAlign w:val="center"/>
          </w:tcPr>
          <w:p w14:paraId="18501D3E" w14:textId="36110FDB" w:rsidR="001E2E77" w:rsidRPr="009C09BA" w:rsidRDefault="00442E8B" w:rsidP="00A6591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817</w:t>
            </w:r>
          </w:p>
        </w:tc>
        <w:tc>
          <w:tcPr>
            <w:tcW w:w="2159" w:type="pct"/>
            <w:vAlign w:val="center"/>
          </w:tcPr>
          <w:p w14:paraId="547E81D4" w14:textId="0A1D0829" w:rsidR="001E2E77" w:rsidRPr="009C09BA" w:rsidRDefault="001E2E77" w:rsidP="00A6591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="00442E8B">
              <w:rPr>
                <w:sz w:val="16"/>
                <w:szCs w:val="16"/>
              </w:rPr>
              <w:t>21</w:t>
            </w:r>
            <w:r>
              <w:rPr>
                <w:rFonts w:ascii="宋体" w:hAnsi="宋体" w:hint="eastAsia"/>
                <w:sz w:val="16"/>
                <w:szCs w:val="16"/>
              </w:rPr>
              <w:t>×</w:t>
            </w:r>
            <w:r>
              <w:rPr>
                <w:sz w:val="16"/>
                <w:szCs w:val="16"/>
              </w:rPr>
              <w:t>10</w:t>
            </w:r>
            <w:r w:rsidRPr="00901A99">
              <w:rPr>
                <w:sz w:val="16"/>
                <w:szCs w:val="16"/>
                <w:vertAlign w:val="superscript"/>
              </w:rPr>
              <w:t>-</w:t>
            </w:r>
            <w:r>
              <w:rPr>
                <w:sz w:val="16"/>
                <w:szCs w:val="16"/>
                <w:vertAlign w:val="superscript"/>
              </w:rPr>
              <w:t>7</w:t>
            </w:r>
            <w:r w:rsidR="00442E8B">
              <w:rPr>
                <w:sz w:val="16"/>
                <w:szCs w:val="16"/>
                <w:vertAlign w:val="superscript"/>
              </w:rPr>
              <w:t>5</w:t>
            </w:r>
          </w:p>
        </w:tc>
      </w:tr>
      <w:tr w:rsidR="001E2E77" w:rsidRPr="00E06013" w14:paraId="13C7877F" w14:textId="77777777" w:rsidTr="001E2E77">
        <w:tc>
          <w:tcPr>
            <w:tcW w:w="983" w:type="pct"/>
            <w:vAlign w:val="center"/>
          </w:tcPr>
          <w:p w14:paraId="30466C97" w14:textId="5408967E" w:rsidR="001E2E77" w:rsidRDefault="001E2E77" w:rsidP="00A65911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5</w:t>
            </w:r>
          </w:p>
        </w:tc>
        <w:tc>
          <w:tcPr>
            <w:tcW w:w="1857" w:type="pct"/>
            <w:vAlign w:val="center"/>
          </w:tcPr>
          <w:p w14:paraId="35D6AC6A" w14:textId="7B04504C" w:rsidR="001E2E77" w:rsidRPr="009C09BA" w:rsidRDefault="00484090" w:rsidP="00A6591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875</w:t>
            </w:r>
          </w:p>
        </w:tc>
        <w:tc>
          <w:tcPr>
            <w:tcW w:w="2159" w:type="pct"/>
            <w:vAlign w:val="center"/>
          </w:tcPr>
          <w:p w14:paraId="07A12B77" w14:textId="2170ABF3" w:rsidR="001E2E77" w:rsidRPr="009C09BA" w:rsidRDefault="00484090" w:rsidP="00A6591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82</w:t>
            </w:r>
            <w:r w:rsidR="001E2E77">
              <w:rPr>
                <w:rFonts w:ascii="宋体" w:hAnsi="宋体" w:hint="eastAsia"/>
                <w:sz w:val="16"/>
                <w:szCs w:val="16"/>
              </w:rPr>
              <w:t>×</w:t>
            </w:r>
            <w:r w:rsidR="001E2E77">
              <w:rPr>
                <w:sz w:val="16"/>
                <w:szCs w:val="16"/>
              </w:rPr>
              <w:t>10</w:t>
            </w:r>
            <w:r w:rsidR="001E2E77" w:rsidRPr="00901A99">
              <w:rPr>
                <w:sz w:val="16"/>
                <w:szCs w:val="16"/>
                <w:vertAlign w:val="superscript"/>
              </w:rPr>
              <w:t>-</w:t>
            </w:r>
            <w:r>
              <w:rPr>
                <w:sz w:val="16"/>
                <w:szCs w:val="16"/>
                <w:vertAlign w:val="superscript"/>
              </w:rPr>
              <w:t>52</w:t>
            </w:r>
          </w:p>
        </w:tc>
      </w:tr>
      <w:tr w:rsidR="001E2E77" w:rsidRPr="00E06013" w14:paraId="50DD5D56" w14:textId="77777777" w:rsidTr="001E2E77">
        <w:tc>
          <w:tcPr>
            <w:tcW w:w="983" w:type="pct"/>
            <w:tcBorders>
              <w:bottom w:val="single" w:sz="8" w:space="0" w:color="auto"/>
            </w:tcBorders>
            <w:vAlign w:val="center"/>
          </w:tcPr>
          <w:p w14:paraId="68A5BE5E" w14:textId="68BAB8C1" w:rsidR="001E2E77" w:rsidRDefault="001E2E77" w:rsidP="00A65911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6</w:t>
            </w:r>
          </w:p>
        </w:tc>
        <w:tc>
          <w:tcPr>
            <w:tcW w:w="1857" w:type="pct"/>
            <w:tcBorders>
              <w:bottom w:val="single" w:sz="8" w:space="0" w:color="auto"/>
            </w:tcBorders>
            <w:vAlign w:val="center"/>
          </w:tcPr>
          <w:p w14:paraId="43981549" w14:textId="2D60A3E8" w:rsidR="001E2E77" w:rsidRPr="009C09BA" w:rsidRDefault="00484090" w:rsidP="00A6591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694</w:t>
            </w:r>
          </w:p>
        </w:tc>
        <w:tc>
          <w:tcPr>
            <w:tcW w:w="2159" w:type="pct"/>
            <w:tcBorders>
              <w:bottom w:val="single" w:sz="8" w:space="0" w:color="auto"/>
            </w:tcBorders>
            <w:vAlign w:val="center"/>
          </w:tcPr>
          <w:p w14:paraId="3C7560A5" w14:textId="251B8615" w:rsidR="001E2E77" w:rsidRPr="009C09BA" w:rsidRDefault="007B0216" w:rsidP="00A6591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00</w:t>
            </w:r>
            <w:r w:rsidR="001E2E77">
              <w:rPr>
                <w:rFonts w:ascii="宋体" w:hAnsi="宋体" w:hint="eastAsia"/>
                <w:sz w:val="16"/>
                <w:szCs w:val="16"/>
              </w:rPr>
              <w:t>×</w:t>
            </w:r>
            <w:r w:rsidR="001E2E77">
              <w:rPr>
                <w:sz w:val="16"/>
                <w:szCs w:val="16"/>
              </w:rPr>
              <w:t>10</w:t>
            </w:r>
            <w:r w:rsidR="001E2E77" w:rsidRPr="00901A99">
              <w:rPr>
                <w:sz w:val="16"/>
                <w:szCs w:val="16"/>
                <w:vertAlign w:val="superscript"/>
              </w:rPr>
              <w:t>-</w:t>
            </w:r>
            <w:r>
              <w:rPr>
                <w:sz w:val="16"/>
                <w:szCs w:val="16"/>
                <w:vertAlign w:val="superscript"/>
              </w:rPr>
              <w:t>25</w:t>
            </w:r>
          </w:p>
        </w:tc>
      </w:tr>
      <w:tr w:rsidR="001E2E77" w:rsidRPr="00E06013" w14:paraId="6A9A9A98" w14:textId="77777777" w:rsidTr="001E2E77">
        <w:tc>
          <w:tcPr>
            <w:tcW w:w="983" w:type="pct"/>
            <w:vMerge w:val="restart"/>
            <w:tcBorders>
              <w:top w:val="single" w:sz="8" w:space="0" w:color="auto"/>
            </w:tcBorders>
            <w:vAlign w:val="center"/>
          </w:tcPr>
          <w:p w14:paraId="40DBFBEA" w14:textId="2AA75BFF" w:rsidR="001E2E77" w:rsidRDefault="001E2E77" w:rsidP="00ED2969">
            <w:pPr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16"/>
              </w:rPr>
              <w:lastRenderedPageBreak/>
              <w:t>EC class</w:t>
            </w:r>
          </w:p>
        </w:tc>
        <w:tc>
          <w:tcPr>
            <w:tcW w:w="4017" w:type="pct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180E534" w14:textId="77777777" w:rsidR="001E2E77" w:rsidRDefault="001E2E77" w:rsidP="00ED2969">
            <w:pPr>
              <w:jc w:val="center"/>
              <w:rPr>
                <w:sz w:val="16"/>
                <w:szCs w:val="16"/>
              </w:rPr>
            </w:pPr>
            <w:r w:rsidRPr="00E06013">
              <w:rPr>
                <w:sz w:val="16"/>
                <w:szCs w:val="16"/>
              </w:rPr>
              <w:t>Prediction performance</w:t>
            </w:r>
            <w:r>
              <w:rPr>
                <w:sz w:val="16"/>
                <w:szCs w:val="16"/>
              </w:rPr>
              <w:t xml:space="preserve"> of </w:t>
            </w:r>
            <w:r w:rsidRPr="006B3DED">
              <w:rPr>
                <w:sz w:val="16"/>
                <w:szCs w:val="16"/>
              </w:rPr>
              <w:t>G</w:t>
            </w:r>
            <w:r>
              <w:rPr>
                <w:sz w:val="16"/>
                <w:szCs w:val="16"/>
              </w:rPr>
              <w:t>CN</w:t>
            </w:r>
            <w:r w:rsidRPr="006B3DED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variant</w:t>
            </w:r>
          </w:p>
        </w:tc>
      </w:tr>
      <w:tr w:rsidR="001E2E77" w:rsidRPr="00E06013" w14:paraId="16DFD632" w14:textId="77777777" w:rsidTr="001E2E77">
        <w:tc>
          <w:tcPr>
            <w:tcW w:w="983" w:type="pct"/>
            <w:vMerge/>
            <w:tcBorders>
              <w:bottom w:val="single" w:sz="4" w:space="0" w:color="auto"/>
            </w:tcBorders>
            <w:vAlign w:val="center"/>
          </w:tcPr>
          <w:p w14:paraId="4829AB7C" w14:textId="77777777" w:rsidR="001E2E77" w:rsidRDefault="001E2E77" w:rsidP="00ED2969">
            <w:pPr>
              <w:jc w:val="center"/>
              <w:rPr>
                <w:sz w:val="16"/>
                <w:szCs w:val="20"/>
              </w:rPr>
            </w:pPr>
          </w:p>
        </w:tc>
        <w:tc>
          <w:tcPr>
            <w:tcW w:w="18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A2B4BE" w14:textId="431EDBBA" w:rsidR="001E2E77" w:rsidRDefault="001E2E77" w:rsidP="00ED2969">
            <w:pPr>
              <w:jc w:val="center"/>
              <w:rPr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P</w:t>
            </w:r>
            <w:r>
              <w:rPr>
                <w:rFonts w:cs="Times New Roman"/>
                <w:sz w:val="16"/>
                <w:szCs w:val="16"/>
              </w:rPr>
              <w:t>erson’s r</w:t>
            </w:r>
          </w:p>
        </w:tc>
        <w:tc>
          <w:tcPr>
            <w:tcW w:w="21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FC8D94" w14:textId="11E036F4" w:rsidR="001E2E77" w:rsidRDefault="001E2E77" w:rsidP="00ED2969">
            <w:pPr>
              <w:jc w:val="center"/>
              <w:rPr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P </w:t>
            </w:r>
            <w:r w:rsidRPr="00147D2C">
              <w:rPr>
                <w:rFonts w:cs="Times New Roman"/>
                <w:sz w:val="16"/>
                <w:szCs w:val="16"/>
              </w:rPr>
              <w:t>value</w:t>
            </w:r>
          </w:p>
        </w:tc>
      </w:tr>
      <w:tr w:rsidR="001E2E77" w:rsidRPr="00E06013" w14:paraId="418DB287" w14:textId="77777777" w:rsidTr="001E2E77">
        <w:tc>
          <w:tcPr>
            <w:tcW w:w="983" w:type="pct"/>
            <w:tcBorders>
              <w:top w:val="single" w:sz="4" w:space="0" w:color="auto"/>
            </w:tcBorders>
            <w:vAlign w:val="center"/>
          </w:tcPr>
          <w:p w14:paraId="2428F7CF" w14:textId="22FB8F4E" w:rsidR="001E2E77" w:rsidRDefault="001E2E77" w:rsidP="00A65911">
            <w:pPr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1857" w:type="pct"/>
            <w:tcBorders>
              <w:top w:val="single" w:sz="4" w:space="0" w:color="auto"/>
            </w:tcBorders>
            <w:vAlign w:val="center"/>
          </w:tcPr>
          <w:p w14:paraId="1726A2D0" w14:textId="750FBCE4" w:rsidR="001E2E77" w:rsidRDefault="00AD290B" w:rsidP="00A6591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781</w:t>
            </w:r>
          </w:p>
        </w:tc>
        <w:tc>
          <w:tcPr>
            <w:tcW w:w="2159" w:type="pct"/>
            <w:tcBorders>
              <w:top w:val="single" w:sz="4" w:space="0" w:color="auto"/>
            </w:tcBorders>
            <w:vAlign w:val="center"/>
          </w:tcPr>
          <w:p w14:paraId="4040BCA3" w14:textId="6ED20C6A" w:rsidR="001E2E77" w:rsidRDefault="00AD290B" w:rsidP="00A6591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.61</w:t>
            </w:r>
            <w:r>
              <w:rPr>
                <w:rFonts w:ascii="宋体" w:hAnsi="宋体" w:hint="eastAsia"/>
                <w:sz w:val="16"/>
                <w:szCs w:val="16"/>
              </w:rPr>
              <w:t>×</w:t>
            </w:r>
            <w:r>
              <w:rPr>
                <w:sz w:val="16"/>
                <w:szCs w:val="16"/>
              </w:rPr>
              <w:t>10</w:t>
            </w:r>
            <w:r w:rsidRPr="00901A99">
              <w:rPr>
                <w:sz w:val="16"/>
                <w:szCs w:val="16"/>
                <w:vertAlign w:val="superscript"/>
              </w:rPr>
              <w:t>-</w:t>
            </w:r>
            <w:r>
              <w:rPr>
                <w:sz w:val="16"/>
                <w:szCs w:val="16"/>
                <w:vertAlign w:val="superscript"/>
              </w:rPr>
              <w:t>304</w:t>
            </w:r>
          </w:p>
        </w:tc>
      </w:tr>
      <w:tr w:rsidR="001E2E77" w:rsidRPr="00E06013" w14:paraId="522B216A" w14:textId="77777777" w:rsidTr="001E2E77">
        <w:tc>
          <w:tcPr>
            <w:tcW w:w="983" w:type="pct"/>
            <w:vAlign w:val="center"/>
          </w:tcPr>
          <w:p w14:paraId="7406C792" w14:textId="76F4EB83" w:rsidR="001E2E77" w:rsidRDefault="001E2E77" w:rsidP="00A65911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2</w:t>
            </w:r>
          </w:p>
        </w:tc>
        <w:tc>
          <w:tcPr>
            <w:tcW w:w="1857" w:type="pct"/>
            <w:vAlign w:val="center"/>
          </w:tcPr>
          <w:p w14:paraId="6B517DCA" w14:textId="1DE7EC88" w:rsidR="001E2E77" w:rsidRDefault="00AD290B" w:rsidP="00A6591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769</w:t>
            </w:r>
          </w:p>
        </w:tc>
        <w:tc>
          <w:tcPr>
            <w:tcW w:w="2159" w:type="pct"/>
            <w:vAlign w:val="center"/>
          </w:tcPr>
          <w:p w14:paraId="305395C9" w14:textId="1DB51F6D" w:rsidR="001E2E77" w:rsidRDefault="00AD290B" w:rsidP="00A6591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98</w:t>
            </w:r>
            <w:r w:rsidR="001E2E77">
              <w:rPr>
                <w:rFonts w:ascii="宋体" w:hAnsi="宋体" w:hint="eastAsia"/>
                <w:sz w:val="16"/>
                <w:szCs w:val="16"/>
              </w:rPr>
              <w:t>×</w:t>
            </w:r>
            <w:r w:rsidR="001E2E77">
              <w:rPr>
                <w:sz w:val="16"/>
                <w:szCs w:val="16"/>
              </w:rPr>
              <w:t>10</w:t>
            </w:r>
            <w:r w:rsidR="001E2E77" w:rsidRPr="00901A99">
              <w:rPr>
                <w:sz w:val="16"/>
                <w:szCs w:val="16"/>
                <w:vertAlign w:val="superscript"/>
              </w:rPr>
              <w:t>-</w:t>
            </w:r>
            <w:r w:rsidR="001E2E77">
              <w:rPr>
                <w:sz w:val="16"/>
                <w:szCs w:val="16"/>
                <w:vertAlign w:val="superscript"/>
              </w:rPr>
              <w:t>2</w:t>
            </w:r>
            <w:r>
              <w:rPr>
                <w:sz w:val="16"/>
                <w:szCs w:val="16"/>
                <w:vertAlign w:val="superscript"/>
              </w:rPr>
              <w:t>30</w:t>
            </w:r>
          </w:p>
        </w:tc>
      </w:tr>
      <w:tr w:rsidR="001E2E77" w:rsidRPr="00E06013" w14:paraId="438838D1" w14:textId="77777777" w:rsidTr="001E2E77">
        <w:tc>
          <w:tcPr>
            <w:tcW w:w="983" w:type="pct"/>
            <w:vAlign w:val="center"/>
          </w:tcPr>
          <w:p w14:paraId="5BADBA05" w14:textId="56FA08A2" w:rsidR="001E2E77" w:rsidRDefault="001E2E77" w:rsidP="00A65911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3</w:t>
            </w:r>
          </w:p>
        </w:tc>
        <w:tc>
          <w:tcPr>
            <w:tcW w:w="1857" w:type="pct"/>
            <w:vAlign w:val="center"/>
          </w:tcPr>
          <w:p w14:paraId="4A0301C1" w14:textId="042E42A5" w:rsidR="001E2E77" w:rsidRDefault="00A44E2B" w:rsidP="00A6591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737</w:t>
            </w:r>
          </w:p>
        </w:tc>
        <w:tc>
          <w:tcPr>
            <w:tcW w:w="2159" w:type="pct"/>
            <w:vAlign w:val="center"/>
          </w:tcPr>
          <w:p w14:paraId="7067226D" w14:textId="3FBE1315" w:rsidR="001E2E77" w:rsidRDefault="00A44E2B" w:rsidP="00A6591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29</w:t>
            </w:r>
            <w:r w:rsidR="001E2E77">
              <w:rPr>
                <w:rFonts w:ascii="宋体" w:hAnsi="宋体" w:hint="eastAsia"/>
                <w:sz w:val="16"/>
                <w:szCs w:val="16"/>
              </w:rPr>
              <w:t>×</w:t>
            </w:r>
            <w:r w:rsidR="001E2E77">
              <w:rPr>
                <w:sz w:val="16"/>
                <w:szCs w:val="16"/>
              </w:rPr>
              <w:t>10</w:t>
            </w:r>
            <w:r w:rsidR="001E2E77" w:rsidRPr="00901A99">
              <w:rPr>
                <w:sz w:val="16"/>
                <w:szCs w:val="16"/>
                <w:vertAlign w:val="superscript"/>
              </w:rPr>
              <w:t>-</w:t>
            </w:r>
            <w:r w:rsidR="001E2E77">
              <w:rPr>
                <w:sz w:val="16"/>
                <w:szCs w:val="16"/>
                <w:vertAlign w:val="superscript"/>
              </w:rPr>
              <w:t>11</w:t>
            </w:r>
            <w:r>
              <w:rPr>
                <w:sz w:val="16"/>
                <w:szCs w:val="16"/>
                <w:vertAlign w:val="superscript"/>
              </w:rPr>
              <w:t>2</w:t>
            </w:r>
          </w:p>
        </w:tc>
      </w:tr>
      <w:tr w:rsidR="001E2E77" w:rsidRPr="00E06013" w14:paraId="2EDC354E" w14:textId="77777777" w:rsidTr="001E2E77">
        <w:tc>
          <w:tcPr>
            <w:tcW w:w="983" w:type="pct"/>
            <w:vAlign w:val="center"/>
          </w:tcPr>
          <w:p w14:paraId="5BF88A35" w14:textId="555157D3" w:rsidR="001E2E77" w:rsidRDefault="001E2E77" w:rsidP="00A65911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4</w:t>
            </w:r>
          </w:p>
        </w:tc>
        <w:tc>
          <w:tcPr>
            <w:tcW w:w="1857" w:type="pct"/>
            <w:vAlign w:val="center"/>
          </w:tcPr>
          <w:p w14:paraId="27C41773" w14:textId="254EF1C4" w:rsidR="001E2E77" w:rsidRDefault="00B85D32" w:rsidP="00A6591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796</w:t>
            </w:r>
          </w:p>
        </w:tc>
        <w:tc>
          <w:tcPr>
            <w:tcW w:w="2159" w:type="pct"/>
            <w:vAlign w:val="center"/>
          </w:tcPr>
          <w:p w14:paraId="28C45B6A" w14:textId="3888AFC5" w:rsidR="001E2E77" w:rsidRDefault="001E2E77" w:rsidP="00A6591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.</w:t>
            </w:r>
            <w:r w:rsidR="00B85D32">
              <w:rPr>
                <w:sz w:val="16"/>
                <w:szCs w:val="16"/>
              </w:rPr>
              <w:t>66</w:t>
            </w:r>
            <w:r>
              <w:rPr>
                <w:rFonts w:ascii="宋体" w:hAnsi="宋体" w:hint="eastAsia"/>
                <w:sz w:val="16"/>
                <w:szCs w:val="16"/>
              </w:rPr>
              <w:t>×</w:t>
            </w:r>
            <w:r>
              <w:rPr>
                <w:sz w:val="16"/>
                <w:szCs w:val="16"/>
              </w:rPr>
              <w:t>10</w:t>
            </w:r>
            <w:r w:rsidRPr="00901A99">
              <w:rPr>
                <w:sz w:val="16"/>
                <w:szCs w:val="16"/>
                <w:vertAlign w:val="superscript"/>
              </w:rPr>
              <w:t>-</w:t>
            </w:r>
            <w:r w:rsidR="00C51A9B">
              <w:rPr>
                <w:sz w:val="16"/>
                <w:szCs w:val="16"/>
                <w:vertAlign w:val="superscript"/>
              </w:rPr>
              <w:t>69</w:t>
            </w:r>
          </w:p>
        </w:tc>
      </w:tr>
      <w:tr w:rsidR="001E2E77" w:rsidRPr="00E06013" w14:paraId="78E6C7EA" w14:textId="77777777" w:rsidTr="001E2E77">
        <w:tc>
          <w:tcPr>
            <w:tcW w:w="983" w:type="pct"/>
            <w:vAlign w:val="center"/>
          </w:tcPr>
          <w:p w14:paraId="50F5BC43" w14:textId="08746BD6" w:rsidR="001E2E77" w:rsidRDefault="001E2E77" w:rsidP="00A65911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5</w:t>
            </w:r>
          </w:p>
        </w:tc>
        <w:tc>
          <w:tcPr>
            <w:tcW w:w="1857" w:type="pct"/>
            <w:vAlign w:val="center"/>
          </w:tcPr>
          <w:p w14:paraId="2ADC9EC0" w14:textId="16094E94" w:rsidR="001E2E77" w:rsidRDefault="008615DB" w:rsidP="00A6591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856</w:t>
            </w:r>
          </w:p>
        </w:tc>
        <w:tc>
          <w:tcPr>
            <w:tcW w:w="2159" w:type="pct"/>
            <w:vAlign w:val="center"/>
          </w:tcPr>
          <w:p w14:paraId="6CC2EB36" w14:textId="317876B0" w:rsidR="001E2E77" w:rsidRDefault="0052531D" w:rsidP="00A6591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.66</w:t>
            </w:r>
            <w:r w:rsidR="001E2E77">
              <w:rPr>
                <w:rFonts w:ascii="宋体" w:hAnsi="宋体" w:hint="eastAsia"/>
                <w:sz w:val="16"/>
                <w:szCs w:val="16"/>
              </w:rPr>
              <w:t>×</w:t>
            </w:r>
            <w:r w:rsidR="001E2E77">
              <w:rPr>
                <w:sz w:val="16"/>
                <w:szCs w:val="16"/>
              </w:rPr>
              <w:t>10</w:t>
            </w:r>
            <w:r w:rsidR="001E2E77" w:rsidRPr="00901A99">
              <w:rPr>
                <w:sz w:val="16"/>
                <w:szCs w:val="16"/>
                <w:vertAlign w:val="superscript"/>
              </w:rPr>
              <w:t>-</w:t>
            </w:r>
            <w:r w:rsidR="001E2E77">
              <w:rPr>
                <w:sz w:val="16"/>
                <w:szCs w:val="16"/>
                <w:vertAlign w:val="superscript"/>
              </w:rPr>
              <w:t>4</w:t>
            </w:r>
            <w:r>
              <w:rPr>
                <w:sz w:val="16"/>
                <w:szCs w:val="16"/>
                <w:vertAlign w:val="superscript"/>
              </w:rPr>
              <w:t>8</w:t>
            </w:r>
          </w:p>
        </w:tc>
      </w:tr>
      <w:tr w:rsidR="001E2E77" w:rsidRPr="00E06013" w14:paraId="20641F49" w14:textId="77777777" w:rsidTr="001E2E77">
        <w:tc>
          <w:tcPr>
            <w:tcW w:w="983" w:type="pct"/>
            <w:tcBorders>
              <w:bottom w:val="single" w:sz="8" w:space="0" w:color="auto"/>
            </w:tcBorders>
            <w:vAlign w:val="center"/>
          </w:tcPr>
          <w:p w14:paraId="489051DF" w14:textId="0A2073FA" w:rsidR="001E2E77" w:rsidRDefault="001E2E77" w:rsidP="00A65911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6</w:t>
            </w:r>
          </w:p>
        </w:tc>
        <w:tc>
          <w:tcPr>
            <w:tcW w:w="1857" w:type="pct"/>
            <w:tcBorders>
              <w:bottom w:val="single" w:sz="8" w:space="0" w:color="auto"/>
            </w:tcBorders>
            <w:vAlign w:val="center"/>
          </w:tcPr>
          <w:p w14:paraId="15A18811" w14:textId="6818D10C" w:rsidR="001E2E77" w:rsidRDefault="0052531D" w:rsidP="00A6591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672</w:t>
            </w:r>
          </w:p>
        </w:tc>
        <w:tc>
          <w:tcPr>
            <w:tcW w:w="2159" w:type="pct"/>
            <w:tcBorders>
              <w:bottom w:val="single" w:sz="8" w:space="0" w:color="auto"/>
            </w:tcBorders>
            <w:vAlign w:val="center"/>
          </w:tcPr>
          <w:p w14:paraId="70EDC146" w14:textId="5D90A85A" w:rsidR="001E2E77" w:rsidRDefault="001E2E77" w:rsidP="00A65911">
            <w:pPr>
              <w:jc w:val="center"/>
              <w:rPr>
                <w:sz w:val="16"/>
                <w:szCs w:val="16"/>
              </w:rPr>
            </w:pPr>
            <w:r w:rsidRPr="007E0E85">
              <w:rPr>
                <w:rFonts w:cs="Times New Roman"/>
                <w:sz w:val="16"/>
                <w:szCs w:val="16"/>
              </w:rPr>
              <w:t>2.</w:t>
            </w:r>
            <w:r w:rsidR="001B66AB">
              <w:rPr>
                <w:rFonts w:cs="Times New Roman"/>
                <w:sz w:val="16"/>
                <w:szCs w:val="16"/>
              </w:rPr>
              <w:t>14</w:t>
            </w:r>
            <w:r>
              <w:rPr>
                <w:rFonts w:ascii="宋体" w:hAnsi="宋体" w:hint="eastAsia"/>
                <w:sz w:val="16"/>
                <w:szCs w:val="16"/>
              </w:rPr>
              <w:t>×</w:t>
            </w:r>
            <w:r>
              <w:rPr>
                <w:sz w:val="16"/>
                <w:szCs w:val="16"/>
              </w:rPr>
              <w:t>10</w:t>
            </w:r>
            <w:r w:rsidRPr="00901A99">
              <w:rPr>
                <w:sz w:val="16"/>
                <w:szCs w:val="16"/>
                <w:vertAlign w:val="superscript"/>
              </w:rPr>
              <w:t>-</w:t>
            </w:r>
            <w:r w:rsidR="007A3E8F">
              <w:rPr>
                <w:sz w:val="16"/>
                <w:szCs w:val="16"/>
                <w:vertAlign w:val="superscript"/>
              </w:rPr>
              <w:t>23</w:t>
            </w:r>
          </w:p>
        </w:tc>
      </w:tr>
      <w:tr w:rsidR="001E2E77" w:rsidRPr="00E06013" w14:paraId="725D1201" w14:textId="77777777" w:rsidTr="001E2E77">
        <w:tc>
          <w:tcPr>
            <w:tcW w:w="983" w:type="pct"/>
            <w:vMerge w:val="restart"/>
            <w:tcBorders>
              <w:top w:val="single" w:sz="8" w:space="0" w:color="auto"/>
            </w:tcBorders>
            <w:vAlign w:val="center"/>
          </w:tcPr>
          <w:p w14:paraId="57528E8C" w14:textId="77777777" w:rsidR="001E2E77" w:rsidRDefault="001E2E77" w:rsidP="009E68A0">
            <w:pPr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16"/>
              </w:rPr>
              <w:t>EC class</w:t>
            </w:r>
          </w:p>
        </w:tc>
        <w:tc>
          <w:tcPr>
            <w:tcW w:w="4017" w:type="pct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D0676EE" w14:textId="77777777" w:rsidR="001E2E77" w:rsidRDefault="001E2E77" w:rsidP="009E68A0">
            <w:pPr>
              <w:jc w:val="center"/>
              <w:rPr>
                <w:sz w:val="16"/>
                <w:szCs w:val="16"/>
              </w:rPr>
            </w:pPr>
            <w:r w:rsidRPr="00E06013">
              <w:rPr>
                <w:sz w:val="16"/>
                <w:szCs w:val="16"/>
              </w:rPr>
              <w:t>Prediction performance</w:t>
            </w:r>
            <w:r>
              <w:rPr>
                <w:sz w:val="16"/>
                <w:szCs w:val="16"/>
              </w:rPr>
              <w:t xml:space="preserve"> of </w:t>
            </w:r>
            <w:r w:rsidRPr="006B3DED">
              <w:rPr>
                <w:sz w:val="16"/>
                <w:szCs w:val="16"/>
              </w:rPr>
              <w:t>G</w:t>
            </w:r>
            <w:r>
              <w:rPr>
                <w:sz w:val="16"/>
                <w:szCs w:val="16"/>
              </w:rPr>
              <w:t>AT</w:t>
            </w:r>
            <w:r w:rsidRPr="006B3DED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variant</w:t>
            </w:r>
          </w:p>
        </w:tc>
      </w:tr>
      <w:tr w:rsidR="001E2E77" w:rsidRPr="00E06013" w14:paraId="3CFCFDCA" w14:textId="77777777" w:rsidTr="001E2E77">
        <w:tc>
          <w:tcPr>
            <w:tcW w:w="983" w:type="pct"/>
            <w:vMerge/>
            <w:tcBorders>
              <w:bottom w:val="single" w:sz="4" w:space="0" w:color="auto"/>
            </w:tcBorders>
            <w:vAlign w:val="center"/>
          </w:tcPr>
          <w:p w14:paraId="7788A8EB" w14:textId="77777777" w:rsidR="001E2E77" w:rsidRDefault="001E2E77" w:rsidP="009E68A0">
            <w:pPr>
              <w:jc w:val="center"/>
              <w:rPr>
                <w:sz w:val="16"/>
                <w:szCs w:val="20"/>
              </w:rPr>
            </w:pPr>
          </w:p>
        </w:tc>
        <w:tc>
          <w:tcPr>
            <w:tcW w:w="18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13B688" w14:textId="77777777" w:rsidR="001E2E77" w:rsidRDefault="001E2E77" w:rsidP="009E68A0">
            <w:pPr>
              <w:jc w:val="center"/>
              <w:rPr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P</w:t>
            </w:r>
            <w:r>
              <w:rPr>
                <w:rFonts w:cs="Times New Roman"/>
                <w:sz w:val="16"/>
                <w:szCs w:val="16"/>
              </w:rPr>
              <w:t>erson’s r</w:t>
            </w:r>
          </w:p>
        </w:tc>
        <w:tc>
          <w:tcPr>
            <w:tcW w:w="21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4E665B" w14:textId="77777777" w:rsidR="001E2E77" w:rsidRDefault="001E2E77" w:rsidP="009E68A0">
            <w:pPr>
              <w:jc w:val="center"/>
              <w:rPr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P </w:t>
            </w:r>
            <w:r w:rsidRPr="00147D2C">
              <w:rPr>
                <w:rFonts w:cs="Times New Roman"/>
                <w:sz w:val="16"/>
                <w:szCs w:val="16"/>
              </w:rPr>
              <w:t>value</w:t>
            </w:r>
          </w:p>
        </w:tc>
      </w:tr>
      <w:tr w:rsidR="001E2E77" w:rsidRPr="00E06013" w14:paraId="5C7D6106" w14:textId="77777777" w:rsidTr="001E2E77">
        <w:tc>
          <w:tcPr>
            <w:tcW w:w="983" w:type="pct"/>
            <w:tcBorders>
              <w:top w:val="single" w:sz="4" w:space="0" w:color="auto"/>
            </w:tcBorders>
            <w:vAlign w:val="center"/>
          </w:tcPr>
          <w:p w14:paraId="50A0F7D0" w14:textId="3BAFA5F7" w:rsidR="001E2E77" w:rsidRDefault="001E2E77" w:rsidP="00A65911">
            <w:pPr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1857" w:type="pct"/>
            <w:tcBorders>
              <w:top w:val="single" w:sz="4" w:space="0" w:color="auto"/>
            </w:tcBorders>
            <w:vAlign w:val="center"/>
          </w:tcPr>
          <w:p w14:paraId="0E22B680" w14:textId="1B520EE2" w:rsidR="001E2E77" w:rsidRDefault="00CD0415" w:rsidP="00A6591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767</w:t>
            </w:r>
          </w:p>
        </w:tc>
        <w:tc>
          <w:tcPr>
            <w:tcW w:w="2159" w:type="pct"/>
            <w:tcBorders>
              <w:top w:val="single" w:sz="4" w:space="0" w:color="auto"/>
            </w:tcBorders>
            <w:vAlign w:val="center"/>
          </w:tcPr>
          <w:p w14:paraId="64C01122" w14:textId="60E5DA23" w:rsidR="001E2E77" w:rsidRDefault="00CD0415" w:rsidP="00A6591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.20</w:t>
            </w:r>
            <w:r>
              <w:rPr>
                <w:rFonts w:ascii="宋体" w:hAnsi="宋体" w:hint="eastAsia"/>
                <w:sz w:val="16"/>
                <w:szCs w:val="16"/>
              </w:rPr>
              <w:t>×</w:t>
            </w:r>
            <w:r>
              <w:rPr>
                <w:sz w:val="16"/>
                <w:szCs w:val="16"/>
              </w:rPr>
              <w:t>10</w:t>
            </w:r>
            <w:r w:rsidRPr="00901A99">
              <w:rPr>
                <w:sz w:val="16"/>
                <w:szCs w:val="16"/>
                <w:vertAlign w:val="superscript"/>
              </w:rPr>
              <w:t>-</w:t>
            </w:r>
            <w:r>
              <w:rPr>
                <w:sz w:val="16"/>
                <w:szCs w:val="16"/>
                <w:vertAlign w:val="superscript"/>
              </w:rPr>
              <w:t>286</w:t>
            </w:r>
          </w:p>
        </w:tc>
      </w:tr>
      <w:tr w:rsidR="001E2E77" w:rsidRPr="00E06013" w14:paraId="2A7E0DEA" w14:textId="77777777" w:rsidTr="001E2E77">
        <w:tc>
          <w:tcPr>
            <w:tcW w:w="983" w:type="pct"/>
            <w:vAlign w:val="center"/>
          </w:tcPr>
          <w:p w14:paraId="51000B1B" w14:textId="06071CE4" w:rsidR="001E2E77" w:rsidRDefault="001E2E77" w:rsidP="00A65911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2</w:t>
            </w:r>
          </w:p>
        </w:tc>
        <w:tc>
          <w:tcPr>
            <w:tcW w:w="1857" w:type="pct"/>
            <w:vAlign w:val="center"/>
          </w:tcPr>
          <w:p w14:paraId="395D0C27" w14:textId="39BF721D" w:rsidR="001E2E77" w:rsidRDefault="00903FA7" w:rsidP="00A6591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754</w:t>
            </w:r>
          </w:p>
        </w:tc>
        <w:tc>
          <w:tcPr>
            <w:tcW w:w="2159" w:type="pct"/>
            <w:vAlign w:val="center"/>
          </w:tcPr>
          <w:p w14:paraId="41A8010B" w14:textId="59AFC614" w:rsidR="001E2E77" w:rsidRDefault="00903FA7" w:rsidP="00A6591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.38</w:t>
            </w:r>
            <w:r w:rsidR="001E2E77">
              <w:rPr>
                <w:rFonts w:ascii="宋体" w:hAnsi="宋体" w:hint="eastAsia"/>
                <w:sz w:val="16"/>
                <w:szCs w:val="16"/>
              </w:rPr>
              <w:t>×</w:t>
            </w:r>
            <w:r w:rsidR="001E2E77">
              <w:rPr>
                <w:sz w:val="16"/>
                <w:szCs w:val="16"/>
              </w:rPr>
              <w:t>10</w:t>
            </w:r>
            <w:r w:rsidR="001E2E77" w:rsidRPr="00901A99">
              <w:rPr>
                <w:sz w:val="16"/>
                <w:szCs w:val="16"/>
                <w:vertAlign w:val="superscript"/>
              </w:rPr>
              <w:t>-</w:t>
            </w:r>
            <w:r w:rsidR="001E2E77">
              <w:rPr>
                <w:sz w:val="16"/>
                <w:szCs w:val="16"/>
                <w:vertAlign w:val="superscript"/>
              </w:rPr>
              <w:t>2</w:t>
            </w:r>
            <w:r w:rsidR="00F0085D">
              <w:rPr>
                <w:sz w:val="16"/>
                <w:szCs w:val="16"/>
                <w:vertAlign w:val="superscript"/>
              </w:rPr>
              <w:t>16</w:t>
            </w:r>
          </w:p>
        </w:tc>
      </w:tr>
      <w:tr w:rsidR="001E2E77" w:rsidRPr="00E06013" w14:paraId="1F544A8C" w14:textId="77777777" w:rsidTr="001E2E77">
        <w:tc>
          <w:tcPr>
            <w:tcW w:w="983" w:type="pct"/>
            <w:vAlign w:val="center"/>
          </w:tcPr>
          <w:p w14:paraId="40E8959C" w14:textId="4DDE74D2" w:rsidR="001E2E77" w:rsidRDefault="001E2E77" w:rsidP="00A65911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3</w:t>
            </w:r>
          </w:p>
        </w:tc>
        <w:tc>
          <w:tcPr>
            <w:tcW w:w="1857" w:type="pct"/>
            <w:vAlign w:val="center"/>
          </w:tcPr>
          <w:p w14:paraId="0C6E89C1" w14:textId="7CA126C4" w:rsidR="001E2E77" w:rsidRDefault="00167A4C" w:rsidP="00A6591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713</w:t>
            </w:r>
          </w:p>
        </w:tc>
        <w:tc>
          <w:tcPr>
            <w:tcW w:w="2159" w:type="pct"/>
            <w:vAlign w:val="center"/>
          </w:tcPr>
          <w:p w14:paraId="07A758AE" w14:textId="706AAC9B" w:rsidR="001E2E77" w:rsidRDefault="001E2E77" w:rsidP="00A6591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</w:t>
            </w:r>
            <w:r w:rsidR="001424A8">
              <w:rPr>
                <w:sz w:val="16"/>
                <w:szCs w:val="16"/>
              </w:rPr>
              <w:t>0</w:t>
            </w:r>
            <w:r>
              <w:rPr>
                <w:rFonts w:ascii="宋体" w:hAnsi="宋体" w:hint="eastAsia"/>
                <w:sz w:val="16"/>
                <w:szCs w:val="16"/>
              </w:rPr>
              <w:t>×</w:t>
            </w:r>
            <w:r>
              <w:rPr>
                <w:sz w:val="16"/>
                <w:szCs w:val="16"/>
              </w:rPr>
              <w:t>10</w:t>
            </w:r>
            <w:r w:rsidRPr="00901A99">
              <w:rPr>
                <w:sz w:val="16"/>
                <w:szCs w:val="16"/>
                <w:vertAlign w:val="superscript"/>
              </w:rPr>
              <w:t>-</w:t>
            </w:r>
            <w:r>
              <w:rPr>
                <w:sz w:val="16"/>
                <w:szCs w:val="16"/>
                <w:vertAlign w:val="superscript"/>
              </w:rPr>
              <w:t>1</w:t>
            </w:r>
            <w:r w:rsidR="001424A8">
              <w:rPr>
                <w:sz w:val="16"/>
                <w:szCs w:val="16"/>
                <w:vertAlign w:val="superscript"/>
              </w:rPr>
              <w:t>02</w:t>
            </w:r>
          </w:p>
        </w:tc>
      </w:tr>
      <w:tr w:rsidR="001E2E77" w:rsidRPr="00E06013" w14:paraId="35BFFC1C" w14:textId="77777777" w:rsidTr="001E2E77">
        <w:tc>
          <w:tcPr>
            <w:tcW w:w="983" w:type="pct"/>
            <w:vAlign w:val="center"/>
          </w:tcPr>
          <w:p w14:paraId="7FBC9C52" w14:textId="795FA4C3" w:rsidR="001E2E77" w:rsidRDefault="001E2E77" w:rsidP="00A65911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4</w:t>
            </w:r>
          </w:p>
        </w:tc>
        <w:tc>
          <w:tcPr>
            <w:tcW w:w="1857" w:type="pct"/>
            <w:vAlign w:val="center"/>
          </w:tcPr>
          <w:p w14:paraId="0E2C44BC" w14:textId="21E46ECA" w:rsidR="001E2E77" w:rsidRDefault="00E83F4F" w:rsidP="00A6591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791</w:t>
            </w:r>
          </w:p>
        </w:tc>
        <w:tc>
          <w:tcPr>
            <w:tcW w:w="2159" w:type="pct"/>
            <w:vAlign w:val="center"/>
          </w:tcPr>
          <w:p w14:paraId="5355A65B" w14:textId="45936E43" w:rsidR="001E2E77" w:rsidRDefault="006433E0" w:rsidP="00A6591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.96</w:t>
            </w:r>
            <w:r w:rsidR="001E2E77">
              <w:rPr>
                <w:rFonts w:ascii="宋体" w:hAnsi="宋体" w:hint="eastAsia"/>
                <w:sz w:val="16"/>
                <w:szCs w:val="16"/>
              </w:rPr>
              <w:t>×</w:t>
            </w:r>
            <w:r w:rsidR="001E2E77">
              <w:rPr>
                <w:sz w:val="16"/>
                <w:szCs w:val="16"/>
              </w:rPr>
              <w:t>10</w:t>
            </w:r>
            <w:r w:rsidR="001E2E77" w:rsidRPr="00901A99">
              <w:rPr>
                <w:sz w:val="16"/>
                <w:szCs w:val="16"/>
                <w:vertAlign w:val="superscript"/>
              </w:rPr>
              <w:t>-</w:t>
            </w:r>
            <w:r w:rsidR="00216EC8">
              <w:rPr>
                <w:sz w:val="16"/>
                <w:szCs w:val="16"/>
                <w:vertAlign w:val="superscript"/>
              </w:rPr>
              <w:t>68</w:t>
            </w:r>
          </w:p>
        </w:tc>
      </w:tr>
      <w:tr w:rsidR="001E2E77" w:rsidRPr="00E06013" w14:paraId="084E52DC" w14:textId="77777777" w:rsidTr="001E2E77">
        <w:tc>
          <w:tcPr>
            <w:tcW w:w="983" w:type="pct"/>
            <w:vAlign w:val="center"/>
          </w:tcPr>
          <w:p w14:paraId="21377D0A" w14:textId="7F88CD73" w:rsidR="001E2E77" w:rsidRDefault="001E2E77" w:rsidP="00A65911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5</w:t>
            </w:r>
          </w:p>
        </w:tc>
        <w:tc>
          <w:tcPr>
            <w:tcW w:w="1857" w:type="pct"/>
            <w:vAlign w:val="center"/>
          </w:tcPr>
          <w:p w14:paraId="1491C150" w14:textId="732E3B9D" w:rsidR="001E2E77" w:rsidRDefault="00556CAA" w:rsidP="00A6591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855</w:t>
            </w:r>
          </w:p>
        </w:tc>
        <w:tc>
          <w:tcPr>
            <w:tcW w:w="2159" w:type="pct"/>
            <w:vAlign w:val="center"/>
          </w:tcPr>
          <w:p w14:paraId="36B1CD77" w14:textId="54746782" w:rsidR="001E2E77" w:rsidRDefault="00556CAA" w:rsidP="00A6591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.64</w:t>
            </w:r>
            <w:r w:rsidR="001E2E77">
              <w:rPr>
                <w:rFonts w:ascii="宋体" w:hAnsi="宋体" w:hint="eastAsia"/>
                <w:sz w:val="16"/>
                <w:szCs w:val="16"/>
              </w:rPr>
              <w:t>×</w:t>
            </w:r>
            <w:r w:rsidR="001E2E77">
              <w:rPr>
                <w:sz w:val="16"/>
                <w:szCs w:val="16"/>
              </w:rPr>
              <w:t>10</w:t>
            </w:r>
            <w:r w:rsidR="001E2E77" w:rsidRPr="00901A99">
              <w:rPr>
                <w:sz w:val="16"/>
                <w:szCs w:val="16"/>
                <w:vertAlign w:val="superscript"/>
              </w:rPr>
              <w:t>-</w:t>
            </w:r>
            <w:r w:rsidR="009D6ED6">
              <w:rPr>
                <w:sz w:val="16"/>
                <w:szCs w:val="16"/>
                <w:vertAlign w:val="superscript"/>
              </w:rPr>
              <w:t>48</w:t>
            </w:r>
          </w:p>
        </w:tc>
      </w:tr>
      <w:tr w:rsidR="001E2E77" w:rsidRPr="00E06013" w14:paraId="38D40140" w14:textId="77777777" w:rsidTr="001E2E77">
        <w:tc>
          <w:tcPr>
            <w:tcW w:w="983" w:type="pct"/>
            <w:tcBorders>
              <w:bottom w:val="single" w:sz="8" w:space="0" w:color="auto"/>
            </w:tcBorders>
            <w:vAlign w:val="center"/>
          </w:tcPr>
          <w:p w14:paraId="3FCD7A91" w14:textId="06CBB1B2" w:rsidR="001E2E77" w:rsidRDefault="001E2E77" w:rsidP="00A65911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6</w:t>
            </w:r>
          </w:p>
        </w:tc>
        <w:tc>
          <w:tcPr>
            <w:tcW w:w="1857" w:type="pct"/>
            <w:tcBorders>
              <w:bottom w:val="single" w:sz="8" w:space="0" w:color="auto"/>
            </w:tcBorders>
            <w:vAlign w:val="center"/>
          </w:tcPr>
          <w:p w14:paraId="1A673D82" w14:textId="3B07A065" w:rsidR="001E2E77" w:rsidRDefault="009B2B5C" w:rsidP="00A6591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662</w:t>
            </w:r>
          </w:p>
        </w:tc>
        <w:tc>
          <w:tcPr>
            <w:tcW w:w="2159" w:type="pct"/>
            <w:tcBorders>
              <w:bottom w:val="single" w:sz="8" w:space="0" w:color="auto"/>
            </w:tcBorders>
            <w:vAlign w:val="center"/>
          </w:tcPr>
          <w:p w14:paraId="05AF74DA" w14:textId="062E151F" w:rsidR="001E2E77" w:rsidRDefault="001E2E77" w:rsidP="00A65911">
            <w:pPr>
              <w:jc w:val="center"/>
              <w:rPr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</w:t>
            </w:r>
            <w:r w:rsidR="00F12414">
              <w:rPr>
                <w:rFonts w:cs="Times New Roman"/>
                <w:sz w:val="16"/>
                <w:szCs w:val="16"/>
              </w:rPr>
              <w:t>62</w:t>
            </w:r>
            <w:r>
              <w:rPr>
                <w:rFonts w:ascii="宋体" w:hAnsi="宋体" w:hint="eastAsia"/>
                <w:sz w:val="16"/>
                <w:szCs w:val="16"/>
              </w:rPr>
              <w:t>×</w:t>
            </w:r>
            <w:r>
              <w:rPr>
                <w:sz w:val="16"/>
                <w:szCs w:val="16"/>
              </w:rPr>
              <w:t>10</w:t>
            </w:r>
            <w:r w:rsidRPr="00901A99">
              <w:rPr>
                <w:sz w:val="16"/>
                <w:szCs w:val="16"/>
                <w:vertAlign w:val="superscript"/>
              </w:rPr>
              <w:t>-</w:t>
            </w:r>
            <w:r w:rsidR="00F12414">
              <w:rPr>
                <w:sz w:val="16"/>
                <w:szCs w:val="16"/>
                <w:vertAlign w:val="superscript"/>
              </w:rPr>
              <w:t>22</w:t>
            </w:r>
          </w:p>
        </w:tc>
      </w:tr>
      <w:tr w:rsidR="001E2E77" w:rsidRPr="00E06013" w14:paraId="420DFBFC" w14:textId="77777777" w:rsidTr="001E2E77">
        <w:tc>
          <w:tcPr>
            <w:tcW w:w="983" w:type="pct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840D4E9" w14:textId="77777777" w:rsidR="001E2E77" w:rsidRDefault="001E2E77" w:rsidP="008949AD">
            <w:pPr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16"/>
              </w:rPr>
              <w:t>EC class</w:t>
            </w:r>
          </w:p>
        </w:tc>
        <w:tc>
          <w:tcPr>
            <w:tcW w:w="4017" w:type="pct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3FD6288" w14:textId="77777777" w:rsidR="001E2E77" w:rsidRDefault="001E2E77" w:rsidP="008949AD">
            <w:pPr>
              <w:jc w:val="center"/>
              <w:rPr>
                <w:sz w:val="16"/>
                <w:szCs w:val="16"/>
              </w:rPr>
            </w:pPr>
            <w:r w:rsidRPr="00E06013">
              <w:rPr>
                <w:sz w:val="16"/>
                <w:szCs w:val="16"/>
              </w:rPr>
              <w:t>Prediction performance</w:t>
            </w:r>
            <w:r>
              <w:rPr>
                <w:sz w:val="16"/>
                <w:szCs w:val="16"/>
              </w:rPr>
              <w:t xml:space="preserve"> of GAT-</w:t>
            </w:r>
            <w:r w:rsidRPr="006B3DED">
              <w:rPr>
                <w:sz w:val="16"/>
                <w:szCs w:val="16"/>
              </w:rPr>
              <w:t>G</w:t>
            </w:r>
            <w:r>
              <w:rPr>
                <w:sz w:val="16"/>
                <w:szCs w:val="16"/>
              </w:rPr>
              <w:t>CN</w:t>
            </w:r>
            <w:r w:rsidRPr="006B3DED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variant</w:t>
            </w:r>
          </w:p>
        </w:tc>
      </w:tr>
      <w:tr w:rsidR="001E2E77" w:rsidRPr="00E06013" w14:paraId="16840C80" w14:textId="77777777" w:rsidTr="001E2E77">
        <w:tc>
          <w:tcPr>
            <w:tcW w:w="983" w:type="pct"/>
            <w:vMerge/>
            <w:tcBorders>
              <w:bottom w:val="single" w:sz="4" w:space="0" w:color="auto"/>
            </w:tcBorders>
            <w:vAlign w:val="center"/>
          </w:tcPr>
          <w:p w14:paraId="2D88BC81" w14:textId="77777777" w:rsidR="001E2E77" w:rsidRDefault="001E2E77" w:rsidP="008949AD">
            <w:pPr>
              <w:jc w:val="center"/>
              <w:rPr>
                <w:sz w:val="16"/>
                <w:szCs w:val="20"/>
              </w:rPr>
            </w:pPr>
          </w:p>
        </w:tc>
        <w:tc>
          <w:tcPr>
            <w:tcW w:w="18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EF862A" w14:textId="27507298" w:rsidR="001E2E77" w:rsidRDefault="001E2E77" w:rsidP="008949AD">
            <w:pPr>
              <w:jc w:val="center"/>
              <w:rPr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P</w:t>
            </w:r>
            <w:r>
              <w:rPr>
                <w:rFonts w:cs="Times New Roman"/>
                <w:sz w:val="16"/>
                <w:szCs w:val="16"/>
              </w:rPr>
              <w:t>erson’s r</w:t>
            </w:r>
          </w:p>
        </w:tc>
        <w:tc>
          <w:tcPr>
            <w:tcW w:w="21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FAE263" w14:textId="5448E91D" w:rsidR="001E2E77" w:rsidRDefault="001E2E77" w:rsidP="008949AD">
            <w:pPr>
              <w:jc w:val="center"/>
              <w:rPr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P </w:t>
            </w:r>
            <w:r w:rsidRPr="00147D2C">
              <w:rPr>
                <w:rFonts w:cs="Times New Roman"/>
                <w:sz w:val="16"/>
                <w:szCs w:val="16"/>
              </w:rPr>
              <w:t>value</w:t>
            </w:r>
          </w:p>
        </w:tc>
      </w:tr>
      <w:tr w:rsidR="001E2E77" w:rsidRPr="00E06013" w14:paraId="758565D2" w14:textId="77777777" w:rsidTr="001E2E77">
        <w:tc>
          <w:tcPr>
            <w:tcW w:w="983" w:type="pct"/>
            <w:tcBorders>
              <w:top w:val="single" w:sz="4" w:space="0" w:color="auto"/>
            </w:tcBorders>
            <w:vAlign w:val="center"/>
          </w:tcPr>
          <w:p w14:paraId="62E04372" w14:textId="1CB78E46" w:rsidR="001E2E77" w:rsidRDefault="001E2E77" w:rsidP="00A65911">
            <w:pPr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1857" w:type="pct"/>
            <w:tcBorders>
              <w:top w:val="single" w:sz="4" w:space="0" w:color="auto"/>
            </w:tcBorders>
            <w:vAlign w:val="center"/>
          </w:tcPr>
          <w:p w14:paraId="2273E7BD" w14:textId="02211685" w:rsidR="001E2E77" w:rsidRDefault="00C0467F" w:rsidP="00A6591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796</w:t>
            </w:r>
          </w:p>
        </w:tc>
        <w:tc>
          <w:tcPr>
            <w:tcW w:w="2159" w:type="pct"/>
            <w:tcBorders>
              <w:top w:val="single" w:sz="4" w:space="0" w:color="auto"/>
            </w:tcBorders>
            <w:vAlign w:val="center"/>
          </w:tcPr>
          <w:p w14:paraId="538E019F" w14:textId="628EF38A" w:rsidR="001E2E77" w:rsidRDefault="00C0467F" w:rsidP="00A6591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.00</w:t>
            </w:r>
            <w:r w:rsidR="001E2E77">
              <w:rPr>
                <w:rFonts w:ascii="宋体" w:hAnsi="宋体" w:hint="eastAsia"/>
                <w:sz w:val="16"/>
                <w:szCs w:val="16"/>
              </w:rPr>
              <w:t>×</w:t>
            </w:r>
            <w:r w:rsidR="001E2E77">
              <w:rPr>
                <w:sz w:val="16"/>
                <w:szCs w:val="16"/>
              </w:rPr>
              <w:t>10</w:t>
            </w:r>
            <w:r w:rsidR="001E2E77" w:rsidRPr="00901A99">
              <w:rPr>
                <w:sz w:val="16"/>
                <w:szCs w:val="16"/>
                <w:vertAlign w:val="superscript"/>
              </w:rPr>
              <w:t>-</w:t>
            </w:r>
            <w:r w:rsidR="001E2E77">
              <w:rPr>
                <w:sz w:val="16"/>
                <w:szCs w:val="16"/>
                <w:vertAlign w:val="superscript"/>
              </w:rPr>
              <w:t>3</w:t>
            </w:r>
            <w:r>
              <w:rPr>
                <w:sz w:val="16"/>
                <w:szCs w:val="16"/>
                <w:vertAlign w:val="superscript"/>
              </w:rPr>
              <w:t>23</w:t>
            </w:r>
          </w:p>
        </w:tc>
      </w:tr>
      <w:tr w:rsidR="001E2E77" w:rsidRPr="00E06013" w14:paraId="60A5C60A" w14:textId="77777777" w:rsidTr="001E2E77">
        <w:tc>
          <w:tcPr>
            <w:tcW w:w="983" w:type="pct"/>
            <w:vAlign w:val="center"/>
          </w:tcPr>
          <w:p w14:paraId="19A026A6" w14:textId="69E0B3B6" w:rsidR="001E2E77" w:rsidRDefault="001E2E77" w:rsidP="00A65911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2</w:t>
            </w:r>
          </w:p>
        </w:tc>
        <w:tc>
          <w:tcPr>
            <w:tcW w:w="1857" w:type="pct"/>
            <w:vAlign w:val="center"/>
          </w:tcPr>
          <w:p w14:paraId="42F438BF" w14:textId="02CD53FD" w:rsidR="001E2E77" w:rsidRDefault="00C733A8" w:rsidP="00A6591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786</w:t>
            </w:r>
          </w:p>
        </w:tc>
        <w:tc>
          <w:tcPr>
            <w:tcW w:w="2159" w:type="pct"/>
            <w:vAlign w:val="center"/>
          </w:tcPr>
          <w:p w14:paraId="2E31CF95" w14:textId="0B0F1D17" w:rsidR="001E2E77" w:rsidRDefault="00FF11CB" w:rsidP="00A6591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.30</w:t>
            </w:r>
            <w:r w:rsidR="001E2E77">
              <w:rPr>
                <w:rFonts w:ascii="宋体" w:hAnsi="宋体" w:hint="eastAsia"/>
                <w:sz w:val="16"/>
                <w:szCs w:val="16"/>
              </w:rPr>
              <w:t>×</w:t>
            </w:r>
            <w:r w:rsidR="001E2E77">
              <w:rPr>
                <w:sz w:val="16"/>
                <w:szCs w:val="16"/>
              </w:rPr>
              <w:t>10</w:t>
            </w:r>
            <w:r w:rsidR="001E2E77" w:rsidRPr="00901A99">
              <w:rPr>
                <w:sz w:val="16"/>
                <w:szCs w:val="16"/>
                <w:vertAlign w:val="superscript"/>
              </w:rPr>
              <w:t>-</w:t>
            </w:r>
            <w:r w:rsidR="001E2E77">
              <w:rPr>
                <w:sz w:val="16"/>
                <w:szCs w:val="16"/>
                <w:vertAlign w:val="superscript"/>
              </w:rPr>
              <w:t>24</w:t>
            </w:r>
            <w:r>
              <w:rPr>
                <w:sz w:val="16"/>
                <w:szCs w:val="16"/>
                <w:vertAlign w:val="superscript"/>
              </w:rPr>
              <w:t>7</w:t>
            </w:r>
          </w:p>
        </w:tc>
      </w:tr>
      <w:tr w:rsidR="001E2E77" w:rsidRPr="00E06013" w14:paraId="7C4EF5D5" w14:textId="77777777" w:rsidTr="001E2E77">
        <w:tc>
          <w:tcPr>
            <w:tcW w:w="983" w:type="pct"/>
            <w:vAlign w:val="center"/>
          </w:tcPr>
          <w:p w14:paraId="52AB4FDD" w14:textId="053C39C4" w:rsidR="001E2E77" w:rsidRDefault="001E2E77" w:rsidP="00A65911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3</w:t>
            </w:r>
          </w:p>
        </w:tc>
        <w:tc>
          <w:tcPr>
            <w:tcW w:w="1857" w:type="pct"/>
            <w:vAlign w:val="center"/>
          </w:tcPr>
          <w:p w14:paraId="71E990CF" w14:textId="12BA999F" w:rsidR="001E2E77" w:rsidRDefault="006D51A1" w:rsidP="00A6591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746</w:t>
            </w:r>
          </w:p>
        </w:tc>
        <w:tc>
          <w:tcPr>
            <w:tcW w:w="2159" w:type="pct"/>
            <w:vAlign w:val="center"/>
          </w:tcPr>
          <w:p w14:paraId="2865418C" w14:textId="7C3C020A" w:rsidR="001E2E77" w:rsidRDefault="001E2E77" w:rsidP="00A6591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</w:t>
            </w:r>
            <w:r w:rsidR="009C1952">
              <w:rPr>
                <w:sz w:val="16"/>
                <w:szCs w:val="16"/>
              </w:rPr>
              <w:t>07</w:t>
            </w:r>
            <w:r>
              <w:rPr>
                <w:rFonts w:ascii="宋体" w:hAnsi="宋体" w:hint="eastAsia"/>
                <w:sz w:val="16"/>
                <w:szCs w:val="16"/>
              </w:rPr>
              <w:t>×</w:t>
            </w:r>
            <w:r>
              <w:rPr>
                <w:sz w:val="16"/>
                <w:szCs w:val="16"/>
              </w:rPr>
              <w:t>10</w:t>
            </w:r>
            <w:r w:rsidRPr="00901A99">
              <w:rPr>
                <w:sz w:val="16"/>
                <w:szCs w:val="16"/>
                <w:vertAlign w:val="superscript"/>
              </w:rPr>
              <w:t>-</w:t>
            </w:r>
            <w:r>
              <w:rPr>
                <w:sz w:val="16"/>
                <w:szCs w:val="16"/>
                <w:vertAlign w:val="superscript"/>
              </w:rPr>
              <w:t>1</w:t>
            </w:r>
            <w:r w:rsidR="009C1952">
              <w:rPr>
                <w:sz w:val="16"/>
                <w:szCs w:val="16"/>
                <w:vertAlign w:val="superscript"/>
              </w:rPr>
              <w:t>16</w:t>
            </w:r>
          </w:p>
        </w:tc>
      </w:tr>
      <w:tr w:rsidR="001E2E77" w:rsidRPr="00E06013" w14:paraId="03DE2A05" w14:textId="77777777" w:rsidTr="001E2E77">
        <w:tc>
          <w:tcPr>
            <w:tcW w:w="983" w:type="pct"/>
            <w:vAlign w:val="center"/>
          </w:tcPr>
          <w:p w14:paraId="7C39F5F2" w14:textId="53BDD5C2" w:rsidR="001E2E77" w:rsidRDefault="001E2E77" w:rsidP="00A65911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4</w:t>
            </w:r>
          </w:p>
        </w:tc>
        <w:tc>
          <w:tcPr>
            <w:tcW w:w="1857" w:type="pct"/>
            <w:vAlign w:val="center"/>
          </w:tcPr>
          <w:p w14:paraId="59BDFA5B" w14:textId="429BECC1" w:rsidR="001E2E77" w:rsidRDefault="0008501A" w:rsidP="00A6591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814</w:t>
            </w:r>
          </w:p>
        </w:tc>
        <w:tc>
          <w:tcPr>
            <w:tcW w:w="2159" w:type="pct"/>
            <w:vAlign w:val="center"/>
          </w:tcPr>
          <w:p w14:paraId="683A6274" w14:textId="56CF972B" w:rsidR="001E2E77" w:rsidRDefault="001E2E77" w:rsidP="00A65911">
            <w:pPr>
              <w:jc w:val="center"/>
              <w:rPr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</w:t>
            </w:r>
            <w:r w:rsidR="0008501A">
              <w:rPr>
                <w:rFonts w:cs="Times New Roman"/>
                <w:sz w:val="16"/>
                <w:szCs w:val="16"/>
              </w:rPr>
              <w:t>44</w:t>
            </w:r>
            <w:r>
              <w:rPr>
                <w:rFonts w:ascii="宋体" w:hAnsi="宋体" w:hint="eastAsia"/>
                <w:sz w:val="16"/>
                <w:szCs w:val="16"/>
              </w:rPr>
              <w:t>×</w:t>
            </w:r>
            <w:r>
              <w:rPr>
                <w:sz w:val="16"/>
                <w:szCs w:val="16"/>
              </w:rPr>
              <w:t>10</w:t>
            </w:r>
            <w:r w:rsidRPr="00901A99">
              <w:rPr>
                <w:sz w:val="16"/>
                <w:szCs w:val="16"/>
                <w:vertAlign w:val="superscript"/>
              </w:rPr>
              <w:t>-</w:t>
            </w:r>
            <w:r w:rsidR="0008501A">
              <w:rPr>
                <w:sz w:val="16"/>
                <w:szCs w:val="16"/>
                <w:vertAlign w:val="superscript"/>
              </w:rPr>
              <w:t>74</w:t>
            </w:r>
          </w:p>
        </w:tc>
      </w:tr>
      <w:tr w:rsidR="001E2E77" w:rsidRPr="00E06013" w14:paraId="19FB0560" w14:textId="77777777" w:rsidTr="001E2E77">
        <w:tc>
          <w:tcPr>
            <w:tcW w:w="983" w:type="pct"/>
            <w:vAlign w:val="center"/>
          </w:tcPr>
          <w:p w14:paraId="7CFEC134" w14:textId="05525AF6" w:rsidR="001E2E77" w:rsidRDefault="001E2E77" w:rsidP="00A65911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5</w:t>
            </w:r>
          </w:p>
        </w:tc>
        <w:tc>
          <w:tcPr>
            <w:tcW w:w="1857" w:type="pct"/>
            <w:vAlign w:val="center"/>
          </w:tcPr>
          <w:p w14:paraId="0A43AB7E" w14:textId="503B9579" w:rsidR="001E2E77" w:rsidRDefault="0008501A" w:rsidP="00A6591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893</w:t>
            </w:r>
          </w:p>
        </w:tc>
        <w:tc>
          <w:tcPr>
            <w:tcW w:w="2159" w:type="pct"/>
            <w:vAlign w:val="center"/>
          </w:tcPr>
          <w:p w14:paraId="6116BDC3" w14:textId="0AC0AAC9" w:rsidR="001E2E77" w:rsidRDefault="00242BFB" w:rsidP="00A6591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14</w:t>
            </w:r>
            <w:r w:rsidR="001E2E77">
              <w:rPr>
                <w:rFonts w:ascii="宋体" w:hAnsi="宋体" w:hint="eastAsia"/>
                <w:sz w:val="16"/>
                <w:szCs w:val="16"/>
              </w:rPr>
              <w:t>×</w:t>
            </w:r>
            <w:r w:rsidR="001E2E77">
              <w:rPr>
                <w:sz w:val="16"/>
                <w:szCs w:val="16"/>
              </w:rPr>
              <w:t>10</w:t>
            </w:r>
            <w:r w:rsidR="001E2E77" w:rsidRPr="00901A99">
              <w:rPr>
                <w:sz w:val="16"/>
                <w:szCs w:val="16"/>
                <w:vertAlign w:val="superscript"/>
              </w:rPr>
              <w:t>-</w:t>
            </w:r>
            <w:r>
              <w:rPr>
                <w:sz w:val="16"/>
                <w:szCs w:val="16"/>
                <w:vertAlign w:val="superscript"/>
              </w:rPr>
              <w:t>57</w:t>
            </w:r>
          </w:p>
        </w:tc>
      </w:tr>
      <w:tr w:rsidR="001E2E77" w:rsidRPr="00E06013" w14:paraId="1C27D822" w14:textId="77777777" w:rsidTr="001E2E77">
        <w:tc>
          <w:tcPr>
            <w:tcW w:w="983" w:type="pct"/>
            <w:tcBorders>
              <w:bottom w:val="single" w:sz="8" w:space="0" w:color="auto"/>
            </w:tcBorders>
            <w:vAlign w:val="center"/>
          </w:tcPr>
          <w:p w14:paraId="4E09F630" w14:textId="782D6430" w:rsidR="001E2E77" w:rsidRDefault="001E2E77" w:rsidP="00A65911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6</w:t>
            </w:r>
          </w:p>
        </w:tc>
        <w:tc>
          <w:tcPr>
            <w:tcW w:w="1857" w:type="pct"/>
            <w:tcBorders>
              <w:bottom w:val="single" w:sz="8" w:space="0" w:color="auto"/>
            </w:tcBorders>
            <w:vAlign w:val="center"/>
          </w:tcPr>
          <w:p w14:paraId="7B28D81A" w14:textId="4BEC4EB3" w:rsidR="001E2E77" w:rsidRDefault="00242BFB" w:rsidP="00A6591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707</w:t>
            </w:r>
          </w:p>
        </w:tc>
        <w:tc>
          <w:tcPr>
            <w:tcW w:w="2159" w:type="pct"/>
            <w:tcBorders>
              <w:bottom w:val="single" w:sz="8" w:space="0" w:color="auto"/>
            </w:tcBorders>
            <w:vAlign w:val="center"/>
          </w:tcPr>
          <w:p w14:paraId="68F764B0" w14:textId="4F901B11" w:rsidR="001E2E77" w:rsidRDefault="00242BFB" w:rsidP="00A65911">
            <w:pPr>
              <w:jc w:val="center"/>
              <w:rPr>
                <w:sz w:val="16"/>
                <w:szCs w:val="16"/>
              </w:rPr>
            </w:pPr>
            <w:r>
              <w:rPr>
                <w:rFonts w:ascii="宋体" w:hAnsi="宋体" w:hint="eastAsia"/>
                <w:sz w:val="16"/>
                <w:szCs w:val="16"/>
              </w:rPr>
              <w:t>1</w:t>
            </w:r>
            <w:r>
              <w:rPr>
                <w:rFonts w:ascii="宋体" w:hAnsi="宋体"/>
                <w:sz w:val="16"/>
                <w:szCs w:val="16"/>
              </w:rPr>
              <w:t>.00</w:t>
            </w:r>
            <w:r w:rsidR="001E2E77">
              <w:rPr>
                <w:rFonts w:ascii="宋体" w:hAnsi="宋体" w:hint="eastAsia"/>
                <w:sz w:val="16"/>
                <w:szCs w:val="16"/>
              </w:rPr>
              <w:t>×</w:t>
            </w:r>
            <w:r w:rsidR="001E2E77">
              <w:rPr>
                <w:sz w:val="16"/>
                <w:szCs w:val="16"/>
              </w:rPr>
              <w:t>10</w:t>
            </w:r>
            <w:r w:rsidR="001E2E77" w:rsidRPr="00901A99">
              <w:rPr>
                <w:sz w:val="16"/>
                <w:szCs w:val="16"/>
                <w:vertAlign w:val="superscript"/>
              </w:rPr>
              <w:t>-</w:t>
            </w:r>
            <w:r w:rsidR="001E2E77">
              <w:rPr>
                <w:sz w:val="16"/>
                <w:szCs w:val="16"/>
                <w:vertAlign w:val="superscript"/>
              </w:rPr>
              <w:t>2</w:t>
            </w:r>
            <w:r>
              <w:rPr>
                <w:sz w:val="16"/>
                <w:szCs w:val="16"/>
                <w:vertAlign w:val="superscript"/>
              </w:rPr>
              <w:t>6</w:t>
            </w:r>
          </w:p>
        </w:tc>
      </w:tr>
    </w:tbl>
    <w:p w14:paraId="6A5838A2" w14:textId="77777777" w:rsidR="00E352D0" w:rsidRPr="00E47256" w:rsidRDefault="00E352D0" w:rsidP="00E47256">
      <w:pPr>
        <w:rPr>
          <w:rFonts w:cs="Times New Roman"/>
        </w:rPr>
      </w:pPr>
    </w:p>
    <w:sectPr w:rsidR="00E352D0" w:rsidRPr="00E472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11FD21" w14:textId="77777777" w:rsidR="004257C4" w:rsidRDefault="004257C4" w:rsidP="00D3307A">
      <w:r>
        <w:separator/>
      </w:r>
    </w:p>
  </w:endnote>
  <w:endnote w:type="continuationSeparator" w:id="0">
    <w:p w14:paraId="473B56E1" w14:textId="77777777" w:rsidR="004257C4" w:rsidRDefault="004257C4" w:rsidP="00D330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387A52" w14:textId="77777777" w:rsidR="004257C4" w:rsidRDefault="004257C4" w:rsidP="00D3307A">
      <w:r>
        <w:separator/>
      </w:r>
    </w:p>
  </w:footnote>
  <w:footnote w:type="continuationSeparator" w:id="0">
    <w:p w14:paraId="63A02A9F" w14:textId="77777777" w:rsidR="004257C4" w:rsidRDefault="004257C4" w:rsidP="00D3307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FB65EF"/>
    <w:multiLevelType w:val="hybridMultilevel"/>
    <w:tmpl w:val="B77A64E0"/>
    <w:lvl w:ilvl="0" w:tplc="69CACFA0">
      <w:start w:val="1"/>
      <w:numFmt w:val="decimal"/>
      <w:pStyle w:val="SupplementaryFigure2"/>
      <w:lvlText w:val="Supplementary Figure %1."/>
      <w:lvlJc w:val="left"/>
      <w:pPr>
        <w:ind w:left="1857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588" w:hanging="440"/>
      </w:pPr>
    </w:lvl>
    <w:lvl w:ilvl="2" w:tplc="0409001B" w:tentative="1">
      <w:start w:val="1"/>
      <w:numFmt w:val="lowerRoman"/>
      <w:lvlText w:val="%3."/>
      <w:lvlJc w:val="right"/>
      <w:pPr>
        <w:ind w:left="2028" w:hanging="440"/>
      </w:pPr>
    </w:lvl>
    <w:lvl w:ilvl="3" w:tplc="0409000F" w:tentative="1">
      <w:start w:val="1"/>
      <w:numFmt w:val="decimal"/>
      <w:lvlText w:val="%4."/>
      <w:lvlJc w:val="left"/>
      <w:pPr>
        <w:ind w:left="2468" w:hanging="440"/>
      </w:pPr>
    </w:lvl>
    <w:lvl w:ilvl="4" w:tplc="04090019" w:tentative="1">
      <w:start w:val="1"/>
      <w:numFmt w:val="lowerLetter"/>
      <w:lvlText w:val="%5)"/>
      <w:lvlJc w:val="left"/>
      <w:pPr>
        <w:ind w:left="2908" w:hanging="440"/>
      </w:pPr>
    </w:lvl>
    <w:lvl w:ilvl="5" w:tplc="0409001B" w:tentative="1">
      <w:start w:val="1"/>
      <w:numFmt w:val="lowerRoman"/>
      <w:lvlText w:val="%6."/>
      <w:lvlJc w:val="right"/>
      <w:pPr>
        <w:ind w:left="3348" w:hanging="440"/>
      </w:pPr>
    </w:lvl>
    <w:lvl w:ilvl="6" w:tplc="0409000F" w:tentative="1">
      <w:start w:val="1"/>
      <w:numFmt w:val="decimal"/>
      <w:lvlText w:val="%7."/>
      <w:lvlJc w:val="left"/>
      <w:pPr>
        <w:ind w:left="3788" w:hanging="440"/>
      </w:pPr>
    </w:lvl>
    <w:lvl w:ilvl="7" w:tplc="04090019" w:tentative="1">
      <w:start w:val="1"/>
      <w:numFmt w:val="lowerLetter"/>
      <w:lvlText w:val="%8)"/>
      <w:lvlJc w:val="left"/>
      <w:pPr>
        <w:ind w:left="4228" w:hanging="440"/>
      </w:pPr>
    </w:lvl>
    <w:lvl w:ilvl="8" w:tplc="0409001B" w:tentative="1">
      <w:start w:val="1"/>
      <w:numFmt w:val="lowerRoman"/>
      <w:lvlText w:val="%9."/>
      <w:lvlJc w:val="right"/>
      <w:pPr>
        <w:ind w:left="4668" w:hanging="440"/>
      </w:pPr>
    </w:lvl>
  </w:abstractNum>
  <w:abstractNum w:abstractNumId="1" w15:restartNumberingAfterBreak="0">
    <w:nsid w:val="0D7E4B1C"/>
    <w:multiLevelType w:val="multilevel"/>
    <w:tmpl w:val="71BE2472"/>
    <w:numStyleLink w:val="SupplementaryFigure1"/>
  </w:abstractNum>
  <w:abstractNum w:abstractNumId="2" w15:restartNumberingAfterBreak="0">
    <w:nsid w:val="236D4854"/>
    <w:multiLevelType w:val="multilevel"/>
    <w:tmpl w:val="DF742828"/>
    <w:lvl w:ilvl="0">
      <w:start w:val="1"/>
      <w:numFmt w:val="decimal"/>
      <w:lvlText w:val="Supplementary Figure %1"/>
      <w:lvlJc w:val="left"/>
      <w:pPr>
        <w:ind w:left="425" w:hanging="425"/>
      </w:pPr>
      <w:rPr>
        <w:rFonts w:ascii="Times New Roman" w:eastAsia="宋体" w:hAnsi="Times New Roman" w:hint="eastAsia"/>
        <w:b w:val="0"/>
        <w:bCs w:val="0"/>
        <w:sz w:val="24"/>
      </w:rPr>
    </w:lvl>
    <w:lvl w:ilvl="1">
      <w:start w:val="1"/>
      <w:numFmt w:val="decimal"/>
      <w:lvlText w:val="%1.%2"/>
      <w:lvlJc w:val="left"/>
      <w:pPr>
        <w:ind w:left="850" w:hanging="425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275" w:hanging="425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700" w:hanging="425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125" w:hanging="425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2550" w:hanging="425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2975" w:hanging="425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3400" w:hanging="425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3825" w:hanging="425"/>
      </w:pPr>
      <w:rPr>
        <w:rFonts w:hint="eastAsia"/>
      </w:rPr>
    </w:lvl>
  </w:abstractNum>
  <w:abstractNum w:abstractNumId="3" w15:restartNumberingAfterBreak="0">
    <w:nsid w:val="24335FD7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4" w15:restartNumberingAfterBreak="0">
    <w:nsid w:val="2C3A6E2C"/>
    <w:multiLevelType w:val="multilevel"/>
    <w:tmpl w:val="71BE2472"/>
    <w:styleLink w:val="SupplementaryFigure1"/>
    <w:lvl w:ilvl="0">
      <w:start w:val="1"/>
      <w:numFmt w:val="decimal"/>
      <w:lvlText w:val="Supplementary Figure %1"/>
      <w:lvlJc w:val="left"/>
      <w:pPr>
        <w:ind w:left="425" w:hanging="425"/>
      </w:pPr>
      <w:rPr>
        <w:rFonts w:ascii="Times New Roman" w:eastAsia="宋体" w:hAnsi="Times New Roman" w:hint="eastAsia"/>
        <w:sz w:val="24"/>
      </w:rPr>
    </w:lvl>
    <w:lvl w:ilvl="1">
      <w:start w:val="1"/>
      <w:numFmt w:val="decimal"/>
      <w:lvlText w:val="%1.%2"/>
      <w:lvlJc w:val="left"/>
      <w:pPr>
        <w:ind w:left="850" w:hanging="425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275" w:hanging="425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700" w:hanging="425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125" w:hanging="425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2550" w:hanging="425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2975" w:hanging="425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3400" w:hanging="425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3825" w:hanging="425"/>
      </w:pPr>
      <w:rPr>
        <w:rFonts w:hint="eastAsia"/>
      </w:rPr>
    </w:lvl>
  </w:abstractNum>
  <w:abstractNum w:abstractNumId="5" w15:restartNumberingAfterBreak="0">
    <w:nsid w:val="3B2D64EF"/>
    <w:multiLevelType w:val="multilevel"/>
    <w:tmpl w:val="71BE2472"/>
    <w:numStyleLink w:val="SupplementaryFigure1"/>
  </w:abstractNum>
  <w:abstractNum w:abstractNumId="6" w15:restartNumberingAfterBreak="0">
    <w:nsid w:val="49976C82"/>
    <w:multiLevelType w:val="hybridMultilevel"/>
    <w:tmpl w:val="7B1ED394"/>
    <w:lvl w:ilvl="0" w:tplc="2B06105A">
      <w:start w:val="2"/>
      <w:numFmt w:val="decimal"/>
      <w:pStyle w:val="SupplementaryTable1"/>
      <w:lvlText w:val="Supplementary Table %1.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4F4D7182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8" w15:restartNumberingAfterBreak="0">
    <w:nsid w:val="5D415FEC"/>
    <w:multiLevelType w:val="multilevel"/>
    <w:tmpl w:val="71BE2472"/>
    <w:numStyleLink w:val="SupplementaryFigure1"/>
  </w:abstractNum>
  <w:abstractNum w:abstractNumId="9" w15:restartNumberingAfterBreak="0">
    <w:nsid w:val="67672912"/>
    <w:multiLevelType w:val="multilevel"/>
    <w:tmpl w:val="71BE2472"/>
    <w:numStyleLink w:val="SupplementaryFigure1"/>
  </w:abstractNum>
  <w:num w:numId="1" w16cid:durableId="524903049">
    <w:abstractNumId w:val="3"/>
  </w:num>
  <w:num w:numId="2" w16cid:durableId="791292613">
    <w:abstractNumId w:val="4"/>
  </w:num>
  <w:num w:numId="3" w16cid:durableId="1381713384">
    <w:abstractNumId w:val="1"/>
  </w:num>
  <w:num w:numId="4" w16cid:durableId="1650401664">
    <w:abstractNumId w:val="9"/>
  </w:num>
  <w:num w:numId="5" w16cid:durableId="1552227194">
    <w:abstractNumId w:val="8"/>
  </w:num>
  <w:num w:numId="6" w16cid:durableId="1656564830">
    <w:abstractNumId w:val="5"/>
    <w:lvlOverride w:ilvl="0">
      <w:lvl w:ilvl="0">
        <w:start w:val="1"/>
        <w:numFmt w:val="decimal"/>
        <w:lvlText w:val="Supplementary Figure %1"/>
        <w:lvlJc w:val="left"/>
        <w:pPr>
          <w:ind w:left="425" w:hanging="425"/>
        </w:pPr>
        <w:rPr>
          <w:rFonts w:ascii="Times New Roman" w:eastAsia="宋体" w:hAnsi="Times New Roman" w:hint="eastAsia"/>
          <w:b w:val="0"/>
          <w:bCs w:val="0"/>
          <w:sz w:val="24"/>
        </w:rPr>
      </w:lvl>
    </w:lvlOverride>
    <w:lvlOverride w:ilvl="1">
      <w:lvl w:ilvl="1">
        <w:start w:val="1"/>
        <w:numFmt w:val="decimal"/>
        <w:lvlText w:val="%1.%2"/>
        <w:lvlJc w:val="left"/>
        <w:pPr>
          <w:ind w:left="850" w:hanging="425"/>
        </w:pPr>
        <w:rPr>
          <w:rFonts w:hint="eastAsia"/>
        </w:rPr>
      </w:lvl>
    </w:lvlOverride>
    <w:lvlOverride w:ilvl="2">
      <w:lvl w:ilvl="2">
        <w:start w:val="1"/>
        <w:numFmt w:val="decimal"/>
        <w:lvlText w:val="%1.%2.%3"/>
        <w:lvlJc w:val="left"/>
        <w:pPr>
          <w:ind w:left="1275" w:hanging="425"/>
        </w:pPr>
        <w:rPr>
          <w:rFonts w:hint="eastAsia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ind w:left="1700" w:hanging="425"/>
        </w:pPr>
        <w:rPr>
          <w:rFonts w:hint="eastAsia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ind w:left="2125" w:hanging="425"/>
        </w:pPr>
        <w:rPr>
          <w:rFonts w:hint="eastAsia"/>
        </w:rPr>
      </w:lvl>
    </w:lvlOverride>
    <w:lvlOverride w:ilvl="5">
      <w:lvl w:ilvl="5">
        <w:start w:val="1"/>
        <w:numFmt w:val="decimal"/>
        <w:lvlText w:val="%1.%2.%3.%4.%5.%6"/>
        <w:lvlJc w:val="left"/>
        <w:pPr>
          <w:ind w:left="2550" w:hanging="425"/>
        </w:pPr>
        <w:rPr>
          <w:rFonts w:hint="eastAsia"/>
        </w:rPr>
      </w:lvl>
    </w:lvlOverride>
    <w:lvlOverride w:ilvl="6">
      <w:lvl w:ilvl="6">
        <w:start w:val="1"/>
        <w:numFmt w:val="decimal"/>
        <w:lvlText w:val="%1.%2.%3.%4.%5.%6.%7"/>
        <w:lvlJc w:val="left"/>
        <w:pPr>
          <w:ind w:left="2975" w:hanging="425"/>
        </w:pPr>
        <w:rPr>
          <w:rFonts w:hint="eastAsia"/>
        </w:rPr>
      </w:lvl>
    </w:lvlOverride>
    <w:lvlOverride w:ilvl="7">
      <w:lvl w:ilvl="7">
        <w:start w:val="1"/>
        <w:numFmt w:val="decimal"/>
        <w:lvlText w:val="%1.%2.%3.%4.%5.%6.%7.%8"/>
        <w:lvlJc w:val="left"/>
        <w:pPr>
          <w:ind w:left="3400" w:hanging="425"/>
        </w:pPr>
        <w:rPr>
          <w:rFonts w:hint="eastAsia"/>
        </w:rPr>
      </w:lvl>
    </w:lvlOverride>
    <w:lvlOverride w:ilvl="8">
      <w:lvl w:ilvl="8">
        <w:start w:val="1"/>
        <w:numFmt w:val="decimal"/>
        <w:lvlText w:val="%1.%2.%3.%4.%5.%6.%7.%8.%9"/>
        <w:lvlJc w:val="left"/>
        <w:pPr>
          <w:ind w:left="3825" w:hanging="425"/>
        </w:pPr>
        <w:rPr>
          <w:rFonts w:hint="eastAsia"/>
        </w:rPr>
      </w:lvl>
    </w:lvlOverride>
  </w:num>
  <w:num w:numId="7" w16cid:durableId="2116365035">
    <w:abstractNumId w:val="2"/>
  </w:num>
  <w:num w:numId="8" w16cid:durableId="1681739477">
    <w:abstractNumId w:val="0"/>
  </w:num>
  <w:num w:numId="9" w16cid:durableId="2080907831">
    <w:abstractNumId w:val="6"/>
  </w:num>
  <w:num w:numId="10" w16cid:durableId="65897126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607D"/>
    <w:rsid w:val="00004696"/>
    <w:rsid w:val="000108E2"/>
    <w:rsid w:val="00014512"/>
    <w:rsid w:val="0003495B"/>
    <w:rsid w:val="0005572E"/>
    <w:rsid w:val="00072BB3"/>
    <w:rsid w:val="000736CF"/>
    <w:rsid w:val="00082F7D"/>
    <w:rsid w:val="00083CC0"/>
    <w:rsid w:val="00083E51"/>
    <w:rsid w:val="0008501A"/>
    <w:rsid w:val="00087FBB"/>
    <w:rsid w:val="00090C63"/>
    <w:rsid w:val="00091900"/>
    <w:rsid w:val="00094505"/>
    <w:rsid w:val="000961F6"/>
    <w:rsid w:val="00096DAD"/>
    <w:rsid w:val="000A4B75"/>
    <w:rsid w:val="000A62EF"/>
    <w:rsid w:val="000B3730"/>
    <w:rsid w:val="000C4F99"/>
    <w:rsid w:val="000D0D1C"/>
    <w:rsid w:val="000E054C"/>
    <w:rsid w:val="000F543A"/>
    <w:rsid w:val="0010386C"/>
    <w:rsid w:val="00110868"/>
    <w:rsid w:val="00111FD0"/>
    <w:rsid w:val="001236B9"/>
    <w:rsid w:val="0012505A"/>
    <w:rsid w:val="00132899"/>
    <w:rsid w:val="00137348"/>
    <w:rsid w:val="001424A8"/>
    <w:rsid w:val="001479BC"/>
    <w:rsid w:val="00163963"/>
    <w:rsid w:val="00165963"/>
    <w:rsid w:val="00167A4C"/>
    <w:rsid w:val="00186161"/>
    <w:rsid w:val="00191759"/>
    <w:rsid w:val="001945B8"/>
    <w:rsid w:val="00195DE3"/>
    <w:rsid w:val="001A4268"/>
    <w:rsid w:val="001A5190"/>
    <w:rsid w:val="001B18D7"/>
    <w:rsid w:val="001B66AB"/>
    <w:rsid w:val="001C3E61"/>
    <w:rsid w:val="001E1212"/>
    <w:rsid w:val="001E2622"/>
    <w:rsid w:val="001E2E77"/>
    <w:rsid w:val="001E3212"/>
    <w:rsid w:val="001F6BE8"/>
    <w:rsid w:val="00201A0A"/>
    <w:rsid w:val="00207460"/>
    <w:rsid w:val="00213FE7"/>
    <w:rsid w:val="00216EC8"/>
    <w:rsid w:val="00220B8E"/>
    <w:rsid w:val="00232B9F"/>
    <w:rsid w:val="00232BFD"/>
    <w:rsid w:val="002416B6"/>
    <w:rsid w:val="00242BFB"/>
    <w:rsid w:val="002475C9"/>
    <w:rsid w:val="00251C9B"/>
    <w:rsid w:val="002564FD"/>
    <w:rsid w:val="00257177"/>
    <w:rsid w:val="002609E7"/>
    <w:rsid w:val="00271245"/>
    <w:rsid w:val="002A4DA7"/>
    <w:rsid w:val="002B0785"/>
    <w:rsid w:val="002C3956"/>
    <w:rsid w:val="002D14AC"/>
    <w:rsid w:val="002D2E63"/>
    <w:rsid w:val="002D57DD"/>
    <w:rsid w:val="002F42B3"/>
    <w:rsid w:val="00331522"/>
    <w:rsid w:val="003376C4"/>
    <w:rsid w:val="00340C30"/>
    <w:rsid w:val="00341892"/>
    <w:rsid w:val="003465DA"/>
    <w:rsid w:val="00355AA4"/>
    <w:rsid w:val="0038127A"/>
    <w:rsid w:val="0038390B"/>
    <w:rsid w:val="00390E3A"/>
    <w:rsid w:val="003911D6"/>
    <w:rsid w:val="003966D7"/>
    <w:rsid w:val="003A1F2C"/>
    <w:rsid w:val="003C2290"/>
    <w:rsid w:val="003C33D2"/>
    <w:rsid w:val="003E72B5"/>
    <w:rsid w:val="003E7EEA"/>
    <w:rsid w:val="003F26DE"/>
    <w:rsid w:val="00401B7A"/>
    <w:rsid w:val="004133DD"/>
    <w:rsid w:val="0041699C"/>
    <w:rsid w:val="00421045"/>
    <w:rsid w:val="00424CAF"/>
    <w:rsid w:val="004257C4"/>
    <w:rsid w:val="0042627D"/>
    <w:rsid w:val="00427884"/>
    <w:rsid w:val="00434DB1"/>
    <w:rsid w:val="0043739F"/>
    <w:rsid w:val="00437A31"/>
    <w:rsid w:val="004406A9"/>
    <w:rsid w:val="00442E8B"/>
    <w:rsid w:val="00445D38"/>
    <w:rsid w:val="0045275A"/>
    <w:rsid w:val="004633A1"/>
    <w:rsid w:val="00476A40"/>
    <w:rsid w:val="00477159"/>
    <w:rsid w:val="00484090"/>
    <w:rsid w:val="00485CE0"/>
    <w:rsid w:val="004A4576"/>
    <w:rsid w:val="004D4D85"/>
    <w:rsid w:val="004D5D20"/>
    <w:rsid w:val="00506E15"/>
    <w:rsid w:val="0052191A"/>
    <w:rsid w:val="0052531D"/>
    <w:rsid w:val="005436F7"/>
    <w:rsid w:val="0055081C"/>
    <w:rsid w:val="00550A99"/>
    <w:rsid w:val="00556CAA"/>
    <w:rsid w:val="005571E3"/>
    <w:rsid w:val="00557637"/>
    <w:rsid w:val="00592003"/>
    <w:rsid w:val="005A4760"/>
    <w:rsid w:val="005C7591"/>
    <w:rsid w:val="005D6C30"/>
    <w:rsid w:val="005D737F"/>
    <w:rsid w:val="005E17D8"/>
    <w:rsid w:val="005E69EF"/>
    <w:rsid w:val="005F592D"/>
    <w:rsid w:val="006064ED"/>
    <w:rsid w:val="00607783"/>
    <w:rsid w:val="006122F2"/>
    <w:rsid w:val="006126D6"/>
    <w:rsid w:val="00616BB4"/>
    <w:rsid w:val="006279FA"/>
    <w:rsid w:val="00636F6B"/>
    <w:rsid w:val="0064080E"/>
    <w:rsid w:val="006424F7"/>
    <w:rsid w:val="006433E0"/>
    <w:rsid w:val="00650495"/>
    <w:rsid w:val="0065328F"/>
    <w:rsid w:val="006561E2"/>
    <w:rsid w:val="00667532"/>
    <w:rsid w:val="00673216"/>
    <w:rsid w:val="006819D1"/>
    <w:rsid w:val="00687016"/>
    <w:rsid w:val="00687D47"/>
    <w:rsid w:val="00696D1E"/>
    <w:rsid w:val="006A2C37"/>
    <w:rsid w:val="006D51A1"/>
    <w:rsid w:val="006D54E5"/>
    <w:rsid w:val="0070051F"/>
    <w:rsid w:val="00704A8D"/>
    <w:rsid w:val="007200EB"/>
    <w:rsid w:val="00750E31"/>
    <w:rsid w:val="00753D6B"/>
    <w:rsid w:val="00774CC5"/>
    <w:rsid w:val="00790C67"/>
    <w:rsid w:val="00794A62"/>
    <w:rsid w:val="007A3E23"/>
    <w:rsid w:val="007A3E8F"/>
    <w:rsid w:val="007A4B85"/>
    <w:rsid w:val="007A570C"/>
    <w:rsid w:val="007B0216"/>
    <w:rsid w:val="007B198D"/>
    <w:rsid w:val="007C0B1B"/>
    <w:rsid w:val="007C3E2B"/>
    <w:rsid w:val="007D177B"/>
    <w:rsid w:val="007E0E85"/>
    <w:rsid w:val="007E2547"/>
    <w:rsid w:val="007E4321"/>
    <w:rsid w:val="00800B46"/>
    <w:rsid w:val="00802227"/>
    <w:rsid w:val="00802A9B"/>
    <w:rsid w:val="008144C1"/>
    <w:rsid w:val="008226C6"/>
    <w:rsid w:val="008278A2"/>
    <w:rsid w:val="00833691"/>
    <w:rsid w:val="008500EF"/>
    <w:rsid w:val="00850507"/>
    <w:rsid w:val="008615DB"/>
    <w:rsid w:val="00867271"/>
    <w:rsid w:val="0087158B"/>
    <w:rsid w:val="0087192C"/>
    <w:rsid w:val="008744A0"/>
    <w:rsid w:val="008875A3"/>
    <w:rsid w:val="008949AD"/>
    <w:rsid w:val="0089623D"/>
    <w:rsid w:val="008C0A1C"/>
    <w:rsid w:val="008C361B"/>
    <w:rsid w:val="00903DBE"/>
    <w:rsid w:val="00903FA7"/>
    <w:rsid w:val="009109D3"/>
    <w:rsid w:val="009117FA"/>
    <w:rsid w:val="00914E19"/>
    <w:rsid w:val="00921ADC"/>
    <w:rsid w:val="009272E6"/>
    <w:rsid w:val="00937E89"/>
    <w:rsid w:val="00942E23"/>
    <w:rsid w:val="00943340"/>
    <w:rsid w:val="00952260"/>
    <w:rsid w:val="00954B02"/>
    <w:rsid w:val="009618B2"/>
    <w:rsid w:val="0097148D"/>
    <w:rsid w:val="00971AEE"/>
    <w:rsid w:val="00974D50"/>
    <w:rsid w:val="00976398"/>
    <w:rsid w:val="009A17B4"/>
    <w:rsid w:val="009B1B8F"/>
    <w:rsid w:val="009B2B5C"/>
    <w:rsid w:val="009B2B72"/>
    <w:rsid w:val="009B430A"/>
    <w:rsid w:val="009C1952"/>
    <w:rsid w:val="009C5586"/>
    <w:rsid w:val="009D0702"/>
    <w:rsid w:val="009D2B56"/>
    <w:rsid w:val="009D4777"/>
    <w:rsid w:val="009D6ED6"/>
    <w:rsid w:val="009E5FFC"/>
    <w:rsid w:val="009E68A0"/>
    <w:rsid w:val="00A04166"/>
    <w:rsid w:val="00A0673A"/>
    <w:rsid w:val="00A12965"/>
    <w:rsid w:val="00A13691"/>
    <w:rsid w:val="00A222BA"/>
    <w:rsid w:val="00A261E9"/>
    <w:rsid w:val="00A353C3"/>
    <w:rsid w:val="00A3743D"/>
    <w:rsid w:val="00A443C7"/>
    <w:rsid w:val="00A44E2B"/>
    <w:rsid w:val="00A46C99"/>
    <w:rsid w:val="00A51730"/>
    <w:rsid w:val="00A51BB5"/>
    <w:rsid w:val="00A52268"/>
    <w:rsid w:val="00A65911"/>
    <w:rsid w:val="00A70D6E"/>
    <w:rsid w:val="00A858D0"/>
    <w:rsid w:val="00A85BD6"/>
    <w:rsid w:val="00A86FE8"/>
    <w:rsid w:val="00A9385C"/>
    <w:rsid w:val="00AA182F"/>
    <w:rsid w:val="00AA3716"/>
    <w:rsid w:val="00AC154A"/>
    <w:rsid w:val="00AC53FF"/>
    <w:rsid w:val="00AC6039"/>
    <w:rsid w:val="00AD290B"/>
    <w:rsid w:val="00AD483D"/>
    <w:rsid w:val="00AD4EB0"/>
    <w:rsid w:val="00AF1D73"/>
    <w:rsid w:val="00AF4956"/>
    <w:rsid w:val="00AF5757"/>
    <w:rsid w:val="00AF7F2C"/>
    <w:rsid w:val="00B07FFD"/>
    <w:rsid w:val="00B204C5"/>
    <w:rsid w:val="00B269BB"/>
    <w:rsid w:val="00B35D48"/>
    <w:rsid w:val="00B47B11"/>
    <w:rsid w:val="00B52477"/>
    <w:rsid w:val="00B52977"/>
    <w:rsid w:val="00B536C0"/>
    <w:rsid w:val="00B5549F"/>
    <w:rsid w:val="00B62C9C"/>
    <w:rsid w:val="00B64246"/>
    <w:rsid w:val="00B64715"/>
    <w:rsid w:val="00B659D9"/>
    <w:rsid w:val="00B7245F"/>
    <w:rsid w:val="00B770B5"/>
    <w:rsid w:val="00B85D32"/>
    <w:rsid w:val="00B96629"/>
    <w:rsid w:val="00BA4D10"/>
    <w:rsid w:val="00BA718C"/>
    <w:rsid w:val="00BB6D9A"/>
    <w:rsid w:val="00BF1766"/>
    <w:rsid w:val="00BF25AA"/>
    <w:rsid w:val="00BF6892"/>
    <w:rsid w:val="00C00B93"/>
    <w:rsid w:val="00C0467F"/>
    <w:rsid w:val="00C16576"/>
    <w:rsid w:val="00C17E5A"/>
    <w:rsid w:val="00C22B68"/>
    <w:rsid w:val="00C22E70"/>
    <w:rsid w:val="00C27E5B"/>
    <w:rsid w:val="00C35BE2"/>
    <w:rsid w:val="00C42C65"/>
    <w:rsid w:val="00C4607D"/>
    <w:rsid w:val="00C51A9B"/>
    <w:rsid w:val="00C67B3C"/>
    <w:rsid w:val="00C733A8"/>
    <w:rsid w:val="00C91DDE"/>
    <w:rsid w:val="00C93DA0"/>
    <w:rsid w:val="00C94A6D"/>
    <w:rsid w:val="00CA0A66"/>
    <w:rsid w:val="00CA66FD"/>
    <w:rsid w:val="00CB6320"/>
    <w:rsid w:val="00CC55A3"/>
    <w:rsid w:val="00CC7E83"/>
    <w:rsid w:val="00CD036A"/>
    <w:rsid w:val="00CD0415"/>
    <w:rsid w:val="00CD1A78"/>
    <w:rsid w:val="00CD505C"/>
    <w:rsid w:val="00CE5947"/>
    <w:rsid w:val="00CF247C"/>
    <w:rsid w:val="00CF2D05"/>
    <w:rsid w:val="00CF4053"/>
    <w:rsid w:val="00CF5242"/>
    <w:rsid w:val="00CF539A"/>
    <w:rsid w:val="00D14512"/>
    <w:rsid w:val="00D2311C"/>
    <w:rsid w:val="00D24EAB"/>
    <w:rsid w:val="00D263A2"/>
    <w:rsid w:val="00D3307A"/>
    <w:rsid w:val="00D331A4"/>
    <w:rsid w:val="00D4372E"/>
    <w:rsid w:val="00D557DE"/>
    <w:rsid w:val="00D7303A"/>
    <w:rsid w:val="00D736E8"/>
    <w:rsid w:val="00D918A3"/>
    <w:rsid w:val="00D95E5D"/>
    <w:rsid w:val="00DB1253"/>
    <w:rsid w:val="00DB3F65"/>
    <w:rsid w:val="00DC066B"/>
    <w:rsid w:val="00DD45FA"/>
    <w:rsid w:val="00DF08FA"/>
    <w:rsid w:val="00E11BCC"/>
    <w:rsid w:val="00E23BBC"/>
    <w:rsid w:val="00E344AD"/>
    <w:rsid w:val="00E352D0"/>
    <w:rsid w:val="00E37CAB"/>
    <w:rsid w:val="00E40145"/>
    <w:rsid w:val="00E41A34"/>
    <w:rsid w:val="00E47256"/>
    <w:rsid w:val="00E547F2"/>
    <w:rsid w:val="00E54FC3"/>
    <w:rsid w:val="00E5607D"/>
    <w:rsid w:val="00E661D4"/>
    <w:rsid w:val="00E70CCF"/>
    <w:rsid w:val="00E83F4F"/>
    <w:rsid w:val="00E87788"/>
    <w:rsid w:val="00E941F8"/>
    <w:rsid w:val="00E96E79"/>
    <w:rsid w:val="00EC2195"/>
    <w:rsid w:val="00EC419D"/>
    <w:rsid w:val="00EC5D73"/>
    <w:rsid w:val="00ED2969"/>
    <w:rsid w:val="00EE37CF"/>
    <w:rsid w:val="00EE6689"/>
    <w:rsid w:val="00F0031D"/>
    <w:rsid w:val="00F0085D"/>
    <w:rsid w:val="00F06B1B"/>
    <w:rsid w:val="00F12414"/>
    <w:rsid w:val="00F20CAE"/>
    <w:rsid w:val="00F340AF"/>
    <w:rsid w:val="00F51599"/>
    <w:rsid w:val="00F51B5F"/>
    <w:rsid w:val="00F54AD0"/>
    <w:rsid w:val="00F60D25"/>
    <w:rsid w:val="00F805E0"/>
    <w:rsid w:val="00F827EB"/>
    <w:rsid w:val="00F8449C"/>
    <w:rsid w:val="00F86553"/>
    <w:rsid w:val="00F90AD9"/>
    <w:rsid w:val="00FA18D3"/>
    <w:rsid w:val="00FC3F8B"/>
    <w:rsid w:val="00FD7AA1"/>
    <w:rsid w:val="00FE1E46"/>
    <w:rsid w:val="00FF11CB"/>
    <w:rsid w:val="00FF4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FD2FCB"/>
  <w15:chartTrackingRefBased/>
  <w15:docId w15:val="{430ECB05-E4D5-4A44-AA57-7E569C2437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3307A"/>
    <w:pPr>
      <w:widowControl w:val="0"/>
      <w:jc w:val="both"/>
    </w:pPr>
    <w:rPr>
      <w:rFonts w:ascii="Times New Roman" w:eastAsia="宋体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3307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3307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330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3307A"/>
    <w:rPr>
      <w:sz w:val="18"/>
      <w:szCs w:val="18"/>
    </w:rPr>
  </w:style>
  <w:style w:type="character" w:customStyle="1" w:styleId="SupplementaryFigure">
    <w:name w:val="Supplementary Figure"/>
    <w:basedOn w:val="a7"/>
    <w:uiPriority w:val="1"/>
    <w:rsid w:val="00E47256"/>
    <w:rPr>
      <w:rFonts w:ascii="Times New Roman" w:eastAsia="宋体" w:hAnsi="Times New Roman"/>
      <w:b/>
      <w:bCs/>
      <w:i w:val="0"/>
      <w:iCs/>
      <w:color w:val="404040" w:themeColor="text1" w:themeTint="BF"/>
      <w:sz w:val="22"/>
    </w:rPr>
  </w:style>
  <w:style w:type="character" w:styleId="a7">
    <w:name w:val="Subtle Emphasis"/>
    <w:basedOn w:val="a0"/>
    <w:uiPriority w:val="19"/>
    <w:qFormat/>
    <w:rsid w:val="00E47256"/>
    <w:rPr>
      <w:i/>
      <w:iCs/>
      <w:color w:val="404040" w:themeColor="text1" w:themeTint="BF"/>
    </w:rPr>
  </w:style>
  <w:style w:type="numbering" w:customStyle="1" w:styleId="SupplementaryFigure1">
    <w:name w:val="Supplementary Figure 1"/>
    <w:uiPriority w:val="99"/>
    <w:rsid w:val="00E47256"/>
    <w:pPr>
      <w:numPr>
        <w:numId w:val="2"/>
      </w:numPr>
    </w:pPr>
  </w:style>
  <w:style w:type="paragraph" w:styleId="a8">
    <w:name w:val="List Paragraph"/>
    <w:basedOn w:val="a"/>
    <w:uiPriority w:val="34"/>
    <w:qFormat/>
    <w:rsid w:val="00E47256"/>
    <w:pPr>
      <w:ind w:firstLineChars="200" w:firstLine="420"/>
    </w:pPr>
  </w:style>
  <w:style w:type="paragraph" w:customStyle="1" w:styleId="SupplementaryFigure2">
    <w:name w:val="Supplementary Figure 2"/>
    <w:basedOn w:val="a"/>
    <w:link w:val="SupplementaryFigure20"/>
    <w:qFormat/>
    <w:rsid w:val="00B659D9"/>
    <w:pPr>
      <w:numPr>
        <w:numId w:val="8"/>
      </w:numPr>
      <w:ind w:left="0" w:firstLine="0"/>
    </w:pPr>
    <w:rPr>
      <w:rFonts w:cs="Times New Roman"/>
    </w:rPr>
  </w:style>
  <w:style w:type="character" w:customStyle="1" w:styleId="SupplementaryFigure20">
    <w:name w:val="Supplementary Figure 2 字符"/>
    <w:basedOn w:val="a0"/>
    <w:link w:val="SupplementaryFigure2"/>
    <w:rsid w:val="00B659D9"/>
    <w:rPr>
      <w:rFonts w:ascii="Times New Roman" w:eastAsia="宋体" w:hAnsi="Times New Roman" w:cs="Times New Roman"/>
    </w:rPr>
  </w:style>
  <w:style w:type="paragraph" w:customStyle="1" w:styleId="SupplementaryTable">
    <w:name w:val="Supplementary Table"/>
    <w:basedOn w:val="a"/>
    <w:link w:val="SupplementaryTable0"/>
    <w:rsid w:val="00CE5947"/>
    <w:rPr>
      <w:rFonts w:cs="Times New Roman"/>
    </w:rPr>
  </w:style>
  <w:style w:type="character" w:customStyle="1" w:styleId="SupplementaryTable0">
    <w:name w:val="Supplementary Table 字符"/>
    <w:basedOn w:val="a0"/>
    <w:link w:val="SupplementaryTable"/>
    <w:rsid w:val="00CE5947"/>
    <w:rPr>
      <w:rFonts w:ascii="Times New Roman" w:eastAsia="宋体" w:hAnsi="Times New Roman" w:cs="Times New Roman"/>
    </w:rPr>
  </w:style>
  <w:style w:type="paragraph" w:customStyle="1" w:styleId="SupplementaryTable1">
    <w:name w:val="Supplementary Table 1"/>
    <w:basedOn w:val="SupplementaryTable"/>
    <w:link w:val="SupplementaryTable10"/>
    <w:qFormat/>
    <w:rsid w:val="00A443C7"/>
    <w:pPr>
      <w:numPr>
        <w:numId w:val="9"/>
      </w:numPr>
      <w:ind w:left="0" w:firstLine="0"/>
    </w:pPr>
  </w:style>
  <w:style w:type="character" w:customStyle="1" w:styleId="SupplementaryTable10">
    <w:name w:val="Supplementary Table 1 字符"/>
    <w:basedOn w:val="SupplementaryTable0"/>
    <w:link w:val="SupplementaryTable1"/>
    <w:rsid w:val="00A443C7"/>
    <w:rPr>
      <w:rFonts w:ascii="Times New Roman" w:eastAsia="宋体" w:hAnsi="Times New Roman" w:cs="Times New Roman"/>
    </w:rPr>
  </w:style>
  <w:style w:type="table" w:styleId="a9">
    <w:name w:val="Table Grid"/>
    <w:basedOn w:val="a1"/>
    <w:uiPriority w:val="39"/>
    <w:rsid w:val="00A443C7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Unresolved Mention"/>
    <w:basedOn w:val="a0"/>
    <w:uiPriority w:val="99"/>
    <w:semiHidden/>
    <w:unhideWhenUsed/>
    <w:rsid w:val="00ED2969"/>
    <w:rPr>
      <w:color w:val="605E5C"/>
      <w:shd w:val="clear" w:color="auto" w:fill="E1DFDD"/>
    </w:rPr>
  </w:style>
  <w:style w:type="paragraph" w:styleId="ab">
    <w:name w:val="caption"/>
    <w:basedOn w:val="a"/>
    <w:next w:val="a"/>
    <w:uiPriority w:val="35"/>
    <w:unhideWhenUsed/>
    <w:qFormat/>
    <w:rsid w:val="00091900"/>
    <w:pPr>
      <w:spacing w:after="200"/>
    </w:pPr>
    <w:rPr>
      <w:i/>
      <w:iCs/>
      <w:color w:val="44546A" w:themeColor="text2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852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90</TotalTime>
  <Pages>3</Pages>
  <Words>217</Words>
  <Characters>1243</Characters>
  <Application>Microsoft Office Word</Application>
  <DocSecurity>0</DocSecurity>
  <Lines>10</Lines>
  <Paragraphs>2</Paragraphs>
  <ScaleCrop>false</ScaleCrop>
  <Company/>
  <LinksUpToDate>false</LinksUpToDate>
  <CharactersWithSpaces>1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贺 潇</dc:creator>
  <cp:keywords/>
  <dc:description/>
  <cp:lastModifiedBy>潇 贺</cp:lastModifiedBy>
  <cp:revision>289</cp:revision>
  <dcterms:created xsi:type="dcterms:W3CDTF">2023-08-31T07:10:00Z</dcterms:created>
  <dcterms:modified xsi:type="dcterms:W3CDTF">2024-01-16T07:54:00Z</dcterms:modified>
</cp:coreProperties>
</file>